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A4C" w:rsidRPr="00665287" w:rsidRDefault="000A0A4C" w:rsidP="00B5035B">
      <w:pPr>
        <w:spacing w:after="160" w:line="259" w:lineRule="auto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665287">
        <w:rPr>
          <w:rFonts w:asciiTheme="minorHAnsi" w:hAnsiTheme="minorHAnsi" w:cstheme="minorHAnsi"/>
          <w:b/>
          <w:lang w:val="en-US"/>
        </w:rPr>
        <w:t>Supplemental Figure 1</w:t>
      </w:r>
      <w:r w:rsidR="00201B68" w:rsidRPr="00665287">
        <w:rPr>
          <w:rFonts w:asciiTheme="minorHAnsi" w:hAnsiTheme="minorHAnsi" w:cstheme="minorHAnsi"/>
          <w:b/>
          <w:lang w:val="en-US"/>
        </w:rPr>
        <w:t xml:space="preserve"> </w:t>
      </w:r>
      <w:r w:rsidR="00201B68" w:rsidRPr="00665287">
        <w:rPr>
          <w:rFonts w:asciiTheme="minorHAnsi" w:hAnsiTheme="minorHAnsi" w:cstheme="minorHAnsi"/>
          <w:lang w:val="en-US"/>
        </w:rPr>
        <w:t>Receiver operating characteristic curves for platelet count increment and CCI. Platelet count increment is plotted as a continuous variable</w:t>
      </w:r>
    </w:p>
    <w:p w:rsidR="0035105B" w:rsidRPr="00665287" w:rsidRDefault="0035105B" w:rsidP="00B5035B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  <w:r w:rsidRPr="00665287">
        <w:rPr>
          <w:rFonts w:asciiTheme="minorHAnsi" w:hAnsiTheme="minorHAnsi" w:cstheme="minorHAnsi"/>
          <w:b/>
          <w:noProof/>
          <w:lang w:val="en-IN" w:eastAsia="en-IN"/>
        </w:rPr>
        <w:drawing>
          <wp:inline distT="0" distB="0" distL="0" distR="0" wp14:anchorId="24E1E327" wp14:editId="08D418D4">
            <wp:extent cx="5756910" cy="436816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_reviewer_figure3 (1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A4C" w:rsidRPr="00665287" w:rsidRDefault="000A0A4C" w:rsidP="00B5035B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105827" w:rsidRPr="00665287" w:rsidRDefault="00105827" w:rsidP="00105827">
      <w:pPr>
        <w:shd w:val="clear" w:color="auto" w:fill="FFFFFF"/>
        <w:jc w:val="both"/>
        <w:rPr>
          <w:rFonts w:asciiTheme="majorHAnsi" w:hAnsiTheme="majorHAnsi" w:cstheme="majorHAnsi"/>
          <w:lang w:val="en-US"/>
        </w:rPr>
      </w:pPr>
    </w:p>
    <w:tbl>
      <w:tblPr>
        <w:tblStyle w:val="1"/>
        <w:tblW w:w="10348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984"/>
        <w:gridCol w:w="1418"/>
        <w:gridCol w:w="1417"/>
        <w:gridCol w:w="1134"/>
        <w:gridCol w:w="1134"/>
        <w:gridCol w:w="851"/>
        <w:gridCol w:w="850"/>
      </w:tblGrid>
      <w:tr w:rsidR="00105827" w:rsidRPr="003F1B22" w:rsidTr="00937978">
        <w:trPr>
          <w:trHeight w:val="65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05827" w:rsidRPr="00665287" w:rsidRDefault="00105827" w:rsidP="00201B68">
            <w:pPr>
              <w:shd w:val="clear" w:color="auto" w:fill="FFFFFF"/>
              <w:spacing w:before="240" w:after="240" w:line="240" w:lineRule="auto"/>
              <w:jc w:val="center"/>
              <w:outlineLvl w:val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Platelet</w:t>
            </w:r>
            <w:proofErr w:type="spellEnd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 xml:space="preserve"> </w:t>
            </w:r>
            <w:r w:rsidR="00201B68"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 xml:space="preserve">count </w:t>
            </w:r>
            <w:proofErr w:type="spellStart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increment</w:t>
            </w:r>
            <w:proofErr w:type="spellEnd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 xml:space="preserve"> (</w:t>
            </w:r>
            <w:r w:rsidR="00201B68"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x10</w:t>
            </w:r>
            <w:r w:rsidR="00201B68" w:rsidRPr="0066528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  <w:lang w:val="fr-FR"/>
              </w:rPr>
              <w:t>9</w:t>
            </w:r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/L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105827" w:rsidP="00201B68">
            <w:pPr>
              <w:shd w:val="clear" w:color="auto" w:fill="FFFFFF"/>
              <w:spacing w:before="240" w:after="240" w:line="240" w:lineRule="auto"/>
              <w:jc w:val="center"/>
              <w:outlineLvl w:val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Number</w:t>
            </w:r>
            <w:proofErr w:type="spellEnd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 xml:space="preserve"> of patient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105827" w:rsidP="00201B68">
            <w:pPr>
              <w:shd w:val="clear" w:color="auto" w:fill="FFFFFF"/>
              <w:spacing w:before="240" w:after="240" w:line="240" w:lineRule="auto"/>
              <w:jc w:val="center"/>
              <w:outlineLvl w:val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False positive (n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105827" w:rsidP="00201B68">
            <w:pPr>
              <w:shd w:val="clear" w:color="auto" w:fill="FFFFFF"/>
              <w:spacing w:before="240" w:after="240" w:line="240" w:lineRule="auto"/>
              <w:jc w:val="center"/>
              <w:outlineLvl w:val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 xml:space="preserve">False </w:t>
            </w:r>
            <w:proofErr w:type="spellStart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negative</w:t>
            </w:r>
            <w:proofErr w:type="spellEnd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 xml:space="preserve"> (n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105827" w:rsidP="00201B68">
            <w:pPr>
              <w:shd w:val="clear" w:color="auto" w:fill="FFFFFF"/>
              <w:spacing w:before="240" w:after="240" w:line="240" w:lineRule="auto"/>
              <w:jc w:val="center"/>
              <w:outlineLvl w:val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Specificity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105827" w:rsidP="00201B68">
            <w:pPr>
              <w:shd w:val="clear" w:color="auto" w:fill="FFFFFF"/>
              <w:spacing w:before="240" w:after="240" w:line="240" w:lineRule="auto"/>
              <w:jc w:val="center"/>
              <w:outlineLvl w:val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Sensibility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105827" w:rsidP="00201B68">
            <w:pPr>
              <w:shd w:val="clear" w:color="auto" w:fill="FFFFFF"/>
              <w:spacing w:before="240" w:after="240" w:line="240" w:lineRule="auto"/>
              <w:jc w:val="center"/>
              <w:outlineLvl w:val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PPV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105827" w:rsidP="00201B68">
            <w:pPr>
              <w:shd w:val="clear" w:color="auto" w:fill="FFFFFF"/>
              <w:spacing w:before="240" w:after="240" w:line="240" w:lineRule="auto"/>
              <w:jc w:val="center"/>
              <w:outlineLvl w:val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NPV</w:t>
            </w:r>
          </w:p>
        </w:tc>
      </w:tr>
      <w:tr w:rsidR="00105827" w:rsidRPr="003F1B22" w:rsidTr="00937978">
        <w:trPr>
          <w:trHeight w:val="178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105827" w:rsidRPr="00665287" w:rsidRDefault="00105827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5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1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9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89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98</w:t>
            </w:r>
          </w:p>
        </w:tc>
      </w:tr>
      <w:tr w:rsidR="00105827" w:rsidRPr="003F1B22" w:rsidTr="0093797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827" w:rsidRPr="00665287" w:rsidRDefault="00105827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92</w:t>
            </w:r>
          </w:p>
        </w:tc>
      </w:tr>
      <w:tr w:rsidR="00105827" w:rsidRPr="003F1B22" w:rsidTr="00937978"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05827" w:rsidRPr="00665287" w:rsidRDefault="00105827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105827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05827" w:rsidRPr="00665287" w:rsidRDefault="00557DC9" w:rsidP="00937978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5287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83</w:t>
            </w:r>
          </w:p>
        </w:tc>
      </w:tr>
    </w:tbl>
    <w:p w:rsidR="00105827" w:rsidRPr="00665287" w:rsidRDefault="00105827" w:rsidP="00105827">
      <w:pPr>
        <w:tabs>
          <w:tab w:val="left" w:pos="3270"/>
        </w:tabs>
        <w:jc w:val="both"/>
        <w:rPr>
          <w:rFonts w:asciiTheme="majorHAnsi" w:hAnsiTheme="majorHAnsi" w:cstheme="majorHAnsi"/>
          <w:b/>
          <w:lang w:val="en-US"/>
        </w:rPr>
      </w:pPr>
    </w:p>
    <w:p w:rsidR="00105827" w:rsidRPr="003F1B22" w:rsidRDefault="00201B68" w:rsidP="00105827">
      <w:pPr>
        <w:tabs>
          <w:tab w:val="left" w:pos="3270"/>
        </w:tabs>
        <w:jc w:val="both"/>
        <w:rPr>
          <w:rFonts w:asciiTheme="majorHAnsi" w:hAnsiTheme="majorHAnsi" w:cstheme="majorHAnsi"/>
          <w:lang w:val="en-US"/>
        </w:rPr>
      </w:pPr>
      <w:r w:rsidRPr="003F1B22">
        <w:rPr>
          <w:rFonts w:asciiTheme="majorHAnsi" w:hAnsiTheme="majorHAnsi" w:cstheme="majorHAnsi"/>
          <w:i/>
          <w:lang w:val="en-US"/>
        </w:rPr>
        <w:t>PPV</w:t>
      </w:r>
      <w:r w:rsidRPr="003F1B22">
        <w:rPr>
          <w:rFonts w:asciiTheme="majorHAnsi" w:hAnsiTheme="majorHAnsi" w:cstheme="majorHAnsi"/>
          <w:lang w:val="en-US"/>
        </w:rPr>
        <w:t xml:space="preserve"> positive predictive values, </w:t>
      </w:r>
      <w:r w:rsidRPr="003F1B22">
        <w:rPr>
          <w:rFonts w:asciiTheme="majorHAnsi" w:hAnsiTheme="majorHAnsi" w:cstheme="majorHAnsi"/>
          <w:i/>
          <w:lang w:val="en-US"/>
        </w:rPr>
        <w:t>NPV</w:t>
      </w:r>
      <w:r w:rsidRPr="003F1B22">
        <w:rPr>
          <w:rFonts w:asciiTheme="majorHAnsi" w:hAnsiTheme="majorHAnsi" w:cstheme="majorHAnsi"/>
          <w:lang w:val="en-US"/>
        </w:rPr>
        <w:t xml:space="preserve"> negative predictive values</w:t>
      </w:r>
    </w:p>
    <w:p w:rsidR="00B66D46" w:rsidRPr="003F1B22" w:rsidRDefault="00B66D46">
      <w:pPr>
        <w:rPr>
          <w:rFonts w:asciiTheme="minorHAnsi" w:hAnsiTheme="minorHAnsi" w:cstheme="minorHAnsi"/>
          <w:b/>
          <w:lang w:val="en-US"/>
        </w:rPr>
      </w:pPr>
      <w:r w:rsidRPr="003F1B22">
        <w:rPr>
          <w:rFonts w:asciiTheme="minorHAnsi" w:hAnsiTheme="minorHAnsi" w:cstheme="minorHAnsi"/>
          <w:b/>
          <w:lang w:val="en-US"/>
        </w:rPr>
        <w:br w:type="page"/>
      </w:r>
    </w:p>
    <w:p w:rsidR="00652E44" w:rsidRPr="003F1B22" w:rsidRDefault="00652E44" w:rsidP="00652E44">
      <w:pPr>
        <w:rPr>
          <w:lang w:val="en-US"/>
        </w:rPr>
      </w:pPr>
      <w:r w:rsidRPr="003F1B22">
        <w:rPr>
          <w:b/>
          <w:bCs/>
          <w:lang w:val="en-US"/>
        </w:rPr>
        <w:lastRenderedPageBreak/>
        <w:t xml:space="preserve">Supplementary Table 1. </w:t>
      </w:r>
      <w:r w:rsidRPr="003F1B22">
        <w:rPr>
          <w:lang w:val="en-US"/>
        </w:rPr>
        <w:t xml:space="preserve">Details of surgery and invasive procedures requiring </w:t>
      </w:r>
      <w:r w:rsidR="00164194" w:rsidRPr="003F1B22">
        <w:rPr>
          <w:lang w:val="en-US"/>
        </w:rPr>
        <w:t xml:space="preserve">prophylactic </w:t>
      </w:r>
      <w:r w:rsidRPr="003F1B22">
        <w:rPr>
          <w:lang w:val="en-US"/>
        </w:rPr>
        <w:t>platelet transfusion</w:t>
      </w:r>
    </w:p>
    <w:p w:rsidR="00652E44" w:rsidRPr="003F1B22" w:rsidRDefault="00652E44" w:rsidP="00652E44">
      <w:pPr>
        <w:rPr>
          <w:b/>
          <w:bCs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454"/>
        <w:gridCol w:w="1291"/>
      </w:tblGrid>
      <w:tr w:rsidR="00652E44" w:rsidRPr="003F1B22" w:rsidTr="00665287">
        <w:trPr>
          <w:trHeight w:val="306"/>
          <w:jc w:val="center"/>
        </w:trPr>
        <w:tc>
          <w:tcPr>
            <w:tcW w:w="7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E44" w:rsidRPr="003F1B22" w:rsidRDefault="00652E44" w:rsidP="00A82486">
            <w:pPr>
              <w:rPr>
                <w:b/>
                <w:bCs/>
                <w:lang w:val="en-US"/>
              </w:rPr>
            </w:pPr>
            <w:r w:rsidRPr="003F1B22">
              <w:rPr>
                <w:b/>
                <w:bCs/>
                <w:lang w:val="en-US"/>
              </w:rPr>
              <w:t>Invasive procedures or surgery requiring platelet transfusion (n=163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E44" w:rsidRPr="003F1B22" w:rsidRDefault="00652E44" w:rsidP="00A82486">
            <w:pPr>
              <w:jc w:val="center"/>
              <w:rPr>
                <w:lang w:val="en-US"/>
              </w:rPr>
            </w:pPr>
            <w:r w:rsidRPr="003F1B22">
              <w:rPr>
                <w:lang w:val="en-US"/>
              </w:rPr>
              <w:t>(%)</w:t>
            </w:r>
          </w:p>
        </w:tc>
      </w:tr>
      <w:tr w:rsidR="00652E44" w:rsidRPr="003F1B22" w:rsidTr="00665287">
        <w:trPr>
          <w:trHeight w:val="288"/>
          <w:jc w:val="center"/>
        </w:trPr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</w:tcPr>
          <w:p w:rsidR="00652E44" w:rsidRPr="00665287" w:rsidRDefault="00E50306" w:rsidP="00A82486">
            <w:pPr>
              <w:rPr>
                <w:lang w:val="en-US"/>
              </w:rPr>
            </w:pPr>
            <w:r w:rsidRPr="00665287">
              <w:rPr>
                <w:lang w:val="en-US"/>
              </w:rPr>
              <w:t>Surge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652E44" w:rsidRPr="00665287" w:rsidRDefault="00E50306" w:rsidP="00A82486">
            <w:pPr>
              <w:jc w:val="center"/>
              <w:rPr>
                <w:lang w:val="en-US"/>
              </w:rPr>
            </w:pPr>
            <w:r w:rsidRPr="00665287">
              <w:rPr>
                <w:lang w:val="en-US"/>
              </w:rPr>
              <w:t>52 (31.9)</w:t>
            </w:r>
          </w:p>
        </w:tc>
      </w:tr>
      <w:tr w:rsidR="00E50306" w:rsidRPr="003F1B22" w:rsidTr="00665287">
        <w:trPr>
          <w:trHeight w:val="288"/>
          <w:jc w:val="center"/>
        </w:trPr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rPr>
                <w:lang w:val="en-US"/>
              </w:rPr>
            </w:pPr>
            <w:r w:rsidRPr="00665287">
              <w:rPr>
                <w:lang w:val="en-US"/>
              </w:rPr>
              <w:t>Central venous cathet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jc w:val="center"/>
              <w:rPr>
                <w:lang w:val="en-US"/>
              </w:rPr>
            </w:pPr>
            <w:r w:rsidRPr="00665287">
              <w:rPr>
                <w:lang w:val="en-US"/>
              </w:rPr>
              <w:t>43 (26.4)</w:t>
            </w:r>
          </w:p>
        </w:tc>
      </w:tr>
      <w:tr w:rsidR="00E50306" w:rsidRPr="003F1B22" w:rsidTr="00665287">
        <w:trPr>
          <w:trHeight w:val="288"/>
          <w:jc w:val="center"/>
        </w:trPr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rPr>
                <w:lang w:val="en-US"/>
              </w:rPr>
            </w:pPr>
            <w:r w:rsidRPr="00665287">
              <w:rPr>
                <w:lang w:val="en-US"/>
              </w:rPr>
              <w:t>Lumbar punctur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jc w:val="center"/>
              <w:rPr>
                <w:lang w:val="en-US"/>
              </w:rPr>
            </w:pPr>
            <w:r w:rsidRPr="00665287">
              <w:rPr>
                <w:lang w:val="en-US"/>
              </w:rPr>
              <w:t>18 (11.0)</w:t>
            </w:r>
          </w:p>
        </w:tc>
      </w:tr>
      <w:tr w:rsidR="00E50306" w:rsidRPr="003F1B22" w:rsidTr="00665287">
        <w:trPr>
          <w:trHeight w:val="288"/>
          <w:jc w:val="center"/>
        </w:trPr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rPr>
                <w:lang w:val="en-US"/>
              </w:rPr>
            </w:pPr>
            <w:r w:rsidRPr="00665287">
              <w:rPr>
                <w:lang w:val="en-US"/>
              </w:rPr>
              <w:t>Endoscop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jc w:val="center"/>
              <w:rPr>
                <w:lang w:val="en-US"/>
              </w:rPr>
            </w:pPr>
            <w:r w:rsidRPr="00665287">
              <w:rPr>
                <w:lang w:val="en-US"/>
              </w:rPr>
              <w:t>14 (8.6)</w:t>
            </w:r>
          </w:p>
        </w:tc>
      </w:tr>
      <w:tr w:rsidR="00E50306" w:rsidRPr="003F1B22" w:rsidTr="00665287">
        <w:trPr>
          <w:trHeight w:val="288"/>
          <w:jc w:val="center"/>
        </w:trPr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rPr>
                <w:lang w:val="en-US"/>
              </w:rPr>
            </w:pPr>
            <w:r w:rsidRPr="00665287">
              <w:rPr>
                <w:lang w:val="en-US"/>
              </w:rPr>
              <w:t>Pleural dra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jc w:val="center"/>
              <w:rPr>
                <w:lang w:val="en-US"/>
              </w:rPr>
            </w:pPr>
            <w:r w:rsidRPr="00665287">
              <w:rPr>
                <w:lang w:val="en-US"/>
              </w:rPr>
              <w:t>13 (8.0)</w:t>
            </w:r>
          </w:p>
        </w:tc>
      </w:tr>
      <w:tr w:rsidR="00E50306" w:rsidRPr="003F1B22" w:rsidTr="00665287">
        <w:trPr>
          <w:trHeight w:val="288"/>
          <w:jc w:val="center"/>
        </w:trPr>
        <w:tc>
          <w:tcPr>
            <w:tcW w:w="7454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rPr>
                <w:lang w:val="en-US"/>
              </w:rPr>
            </w:pPr>
            <w:r w:rsidRPr="00665287">
              <w:rPr>
                <w:lang w:val="en-US"/>
              </w:rPr>
              <w:t>Biops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50306" w:rsidRPr="00665287" w:rsidRDefault="00E50306" w:rsidP="00E50306">
            <w:pPr>
              <w:jc w:val="center"/>
              <w:rPr>
                <w:lang w:val="en-US"/>
              </w:rPr>
            </w:pPr>
            <w:r w:rsidRPr="00665287">
              <w:rPr>
                <w:lang w:val="en-US"/>
              </w:rPr>
              <w:t>6 (3.7)</w:t>
            </w:r>
          </w:p>
        </w:tc>
      </w:tr>
      <w:tr w:rsidR="00E50306" w:rsidRPr="003F1B22" w:rsidTr="00665287">
        <w:trPr>
          <w:trHeight w:val="288"/>
          <w:jc w:val="center"/>
        </w:trPr>
        <w:tc>
          <w:tcPr>
            <w:tcW w:w="7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06" w:rsidRPr="00665287" w:rsidRDefault="00E50306" w:rsidP="00E50306">
            <w:pPr>
              <w:rPr>
                <w:lang w:val="en-US"/>
              </w:rPr>
            </w:pPr>
            <w:r w:rsidRPr="00665287">
              <w:rPr>
                <w:lang w:val="en-US"/>
              </w:rPr>
              <w:t>Othe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06" w:rsidRPr="00665287" w:rsidRDefault="00E50306" w:rsidP="00E50306">
            <w:pPr>
              <w:jc w:val="center"/>
              <w:rPr>
                <w:lang w:val="en-US"/>
              </w:rPr>
            </w:pPr>
            <w:r w:rsidRPr="00665287">
              <w:rPr>
                <w:lang w:val="en-US"/>
              </w:rPr>
              <w:t>17 (10.4)</w:t>
            </w:r>
          </w:p>
        </w:tc>
      </w:tr>
    </w:tbl>
    <w:p w:rsidR="00652E44" w:rsidRPr="003F1B22" w:rsidRDefault="00652E44" w:rsidP="00652E44">
      <w:pPr>
        <w:rPr>
          <w:b/>
          <w:bCs/>
          <w:lang w:val="en-US"/>
        </w:rPr>
      </w:pPr>
    </w:p>
    <w:p w:rsidR="0035105B" w:rsidRPr="00665287" w:rsidRDefault="0035105B" w:rsidP="00B5035B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35105B" w:rsidRPr="00665287" w:rsidRDefault="0035105B">
      <w:pPr>
        <w:rPr>
          <w:rFonts w:asciiTheme="minorHAnsi" w:hAnsiTheme="minorHAnsi" w:cstheme="minorHAnsi"/>
          <w:b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br w:type="page"/>
      </w:r>
    </w:p>
    <w:p w:rsidR="0035105B" w:rsidRPr="00665287" w:rsidRDefault="0035105B" w:rsidP="00B5035B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B5035B" w:rsidRDefault="00B5035B" w:rsidP="00B5035B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t xml:space="preserve">Supplementary Table </w:t>
      </w:r>
      <w:r w:rsidR="0035105B" w:rsidRPr="00665287">
        <w:rPr>
          <w:rFonts w:asciiTheme="minorHAnsi" w:hAnsiTheme="minorHAnsi" w:cstheme="minorHAnsi"/>
          <w:b/>
          <w:lang w:val="en-US"/>
        </w:rPr>
        <w:t>2</w:t>
      </w:r>
      <w:r w:rsidRPr="00665287">
        <w:rPr>
          <w:rFonts w:asciiTheme="minorHAnsi" w:hAnsiTheme="minorHAnsi" w:cstheme="minorHAnsi"/>
          <w:b/>
          <w:lang w:val="en-US"/>
        </w:rPr>
        <w:t>.</w:t>
      </w:r>
      <w:r w:rsidRPr="00665287">
        <w:rPr>
          <w:rFonts w:asciiTheme="minorHAnsi" w:hAnsiTheme="minorHAnsi" w:cstheme="minorHAnsi"/>
          <w:lang w:val="en-US"/>
        </w:rPr>
        <w:t xml:space="preserve"> Baseline characteristics of patients with </w:t>
      </w:r>
      <w:proofErr w:type="spellStart"/>
      <w:r w:rsidRPr="00665287">
        <w:rPr>
          <w:rFonts w:asciiTheme="minorHAnsi" w:hAnsiTheme="minorHAnsi" w:cstheme="minorHAnsi"/>
          <w:lang w:val="en-US"/>
        </w:rPr>
        <w:t>haematological</w:t>
      </w:r>
      <w:proofErr w:type="spellEnd"/>
      <w:r w:rsidRPr="00665287">
        <w:rPr>
          <w:rFonts w:asciiTheme="minorHAnsi" w:hAnsiTheme="minorHAnsi" w:cstheme="minorHAnsi"/>
          <w:lang w:val="en-US"/>
        </w:rPr>
        <w:t xml:space="preserve"> malignancies and chemotherapy according to platelet transfusion response</w:t>
      </w:r>
    </w:p>
    <w:tbl>
      <w:tblPr>
        <w:tblW w:w="10770" w:type="dxa"/>
        <w:jc w:val="center"/>
        <w:tblLayout w:type="fixed"/>
        <w:tblLook w:val="0600" w:firstRow="0" w:lastRow="0" w:firstColumn="0" w:lastColumn="0" w:noHBand="1" w:noVBand="1"/>
      </w:tblPr>
      <w:tblGrid>
        <w:gridCol w:w="3435"/>
        <w:gridCol w:w="1845"/>
        <w:gridCol w:w="2130"/>
        <w:gridCol w:w="2175"/>
        <w:gridCol w:w="1185"/>
      </w:tblGrid>
      <w:tr w:rsidR="00A3003B" w:rsidRPr="00534890" w:rsidTr="00100E2F">
        <w:trPr>
          <w:trHeight w:val="218"/>
          <w:jc w:val="center"/>
        </w:trPr>
        <w:tc>
          <w:tcPr>
            <w:tcW w:w="343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Variables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All patients</w:t>
            </w:r>
          </w:p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n=77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Patients with at least one PT with poor response</w:t>
            </w:r>
          </w:p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n=72</w:t>
            </w:r>
          </w:p>
        </w:tc>
        <w:tc>
          <w:tcPr>
            <w:tcW w:w="217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Patients without poor PT response </w:t>
            </w:r>
          </w:p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n=5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i/>
                <w:color w:val="212121"/>
                <w:lang w:val="en-US"/>
              </w:rPr>
              <w:t xml:space="preserve">P </w:t>
            </w: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value</w:t>
            </w:r>
          </w:p>
        </w:tc>
      </w:tr>
      <w:tr w:rsidR="00A3003B" w:rsidRPr="00534890" w:rsidTr="00100E2F">
        <w:trPr>
          <w:trHeight w:hRule="exact" w:val="519"/>
          <w:jc w:val="center"/>
        </w:trPr>
        <w:tc>
          <w:tcPr>
            <w:tcW w:w="10770" w:type="dxa"/>
            <w:gridSpan w:val="5"/>
            <w:tcBorders>
              <w:top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b/>
                <w:color w:val="212121"/>
                <w:lang w:val="en-US"/>
              </w:rPr>
              <w:t>Demographic characteristics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Age, yea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60 (46-6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60 (45-6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68 (60-72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0682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Male sex</w:t>
            </w:r>
          </w:p>
        </w:tc>
        <w:tc>
          <w:tcPr>
            <w:tcW w:w="184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3 (55.8%)</w:t>
            </w:r>
          </w:p>
        </w:tc>
        <w:tc>
          <w:tcPr>
            <w:tcW w:w="2130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0 (55.6%)</w:t>
            </w:r>
          </w:p>
        </w:tc>
        <w:tc>
          <w:tcPr>
            <w:tcW w:w="217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 (60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.0000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</w:t>
            </w:r>
            <w:proofErr w:type="spellStart"/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Pregnancy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2 (30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1 (30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5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1.0000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BM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5.7 (22.2-28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5.6 (21.8-28.7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6.0 (23.1-27.4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9918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History of platelet </w:t>
            </w:r>
            <w:proofErr w:type="spellStart"/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transfusion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4 (85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9 (84.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 (100.0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1.0000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Cardiovascular disea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2 (15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1 (15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0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5819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Diabetes melli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 (6.5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 (5.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0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2918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Solid Neoplasi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 (6.5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 (6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1.0000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Chronic respiratory disea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6 (7.8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6 (8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1.0000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​​Chronic kidney inju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 xml:space="preserve">     Anti-platelet ag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6 (7.8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 (6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0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3410</w:t>
            </w:r>
          </w:p>
        </w:tc>
      </w:tr>
      <w:tr w:rsidR="00A3003B" w:rsidRPr="00534890" w:rsidTr="00100E2F">
        <w:trPr>
          <w:trHeight w:hRule="exact" w:val="958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Type of admission</w:t>
            </w:r>
          </w:p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Post-operative admission</w:t>
            </w:r>
          </w:p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Medical admi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1.3%)</w:t>
            </w:r>
          </w:p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6 (98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1.4%)</w:t>
            </w:r>
          </w:p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1 (98.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.0%)</w:t>
            </w:r>
          </w:p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 (100.0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1.0000</w:t>
            </w:r>
          </w:p>
        </w:tc>
      </w:tr>
      <w:tr w:rsidR="00A3003B" w:rsidRPr="00534890" w:rsidTr="00100E2F">
        <w:trPr>
          <w:trHeight w:hRule="exact" w:val="691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Primary ICU admission diagnosis seps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1 (40.3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0 (41.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0.0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6427</w:t>
            </w:r>
          </w:p>
        </w:tc>
      </w:tr>
      <w:tr w:rsidR="00A3003B" w:rsidRPr="00534890" w:rsidTr="00100E2F">
        <w:trPr>
          <w:trHeight w:hRule="exact" w:val="403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Diagnosis at ICU admi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2108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Respiratory distres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1 (27.3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0 (27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0.0%)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Neurolog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 (5.2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 (4.2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0.0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Cardiovascul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1.3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1.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Hematolog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 (2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 (2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Hemorrh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8 (10.4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 (9.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0.0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Metabol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 (3.9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 (2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 (20.0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lang w:val="en-US"/>
              </w:rPr>
              <w:lastRenderedPageBreak/>
              <w:t xml:space="preserve">  </w:t>
            </w: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Oth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 (9.1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 (9.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jc w:val="both"/>
              <w:rPr>
                <w:rFonts w:asciiTheme="minorHAnsi" w:hAnsiTheme="minorHAnsi" w:cstheme="minorHAnsi"/>
                <w:i/>
                <w:color w:val="000000"/>
                <w:vertAlign w:val="superscript"/>
                <w:lang w:val="en-US"/>
              </w:rPr>
            </w:pPr>
            <w:r w:rsidRPr="00534890">
              <w:rPr>
                <w:rFonts w:asciiTheme="minorHAnsi" w:hAnsiTheme="minorHAnsi" w:cstheme="minorHAnsi"/>
                <w:i/>
                <w:lang w:val="en-US"/>
              </w:rPr>
              <w:t xml:space="preserve">Patient </w:t>
            </w:r>
            <w:r w:rsidRPr="00534890">
              <w:rPr>
                <w:rFonts w:asciiTheme="minorHAnsi" w:hAnsiTheme="minorHAnsi" w:cstheme="minorHAnsi"/>
                <w:i/>
                <w:color w:val="000000"/>
                <w:lang w:val="en-US"/>
              </w:rPr>
              <w:t xml:space="preserve">ABO </w:t>
            </w:r>
            <w:proofErr w:type="spellStart"/>
            <w:r w:rsidRPr="00534890">
              <w:rPr>
                <w:rFonts w:asciiTheme="minorHAnsi" w:hAnsiTheme="minorHAnsi" w:cstheme="minorHAnsi"/>
                <w:i/>
                <w:color w:val="000000"/>
                <w:lang w:val="en-US"/>
              </w:rPr>
              <w:t>Group</w:t>
            </w:r>
            <w:r w:rsidR="00E26615" w:rsidRPr="004D5626">
              <w:rPr>
                <w:rFonts w:asciiTheme="minorHAnsi" w:hAnsiTheme="minorHAnsi" w:cstheme="minorHAnsi"/>
                <w:i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1.0000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7 (50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5 (50.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 (50.0%)</w:t>
            </w:r>
          </w:p>
        </w:tc>
        <w:tc>
          <w:tcPr>
            <w:tcW w:w="118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7 (37.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5 (36.2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 (50.0%)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 (9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 (10.1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A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 (2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 (2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jc w:val="both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534890">
              <w:rPr>
                <w:rFonts w:asciiTheme="minorHAnsi" w:hAnsiTheme="minorHAnsi" w:cstheme="minorHAnsi"/>
                <w:lang w:val="en-US"/>
              </w:rPr>
              <w:t xml:space="preserve">     Rhesus </w:t>
            </w:r>
            <w:proofErr w:type="spellStart"/>
            <w:r w:rsidRPr="00534890">
              <w:rPr>
                <w:rFonts w:asciiTheme="minorHAnsi" w:hAnsiTheme="minorHAnsi" w:cstheme="minorHAnsi"/>
                <w:lang w:val="en-US"/>
              </w:rPr>
              <w:t>positive</w:t>
            </w:r>
            <w:r w:rsidR="00E26615" w:rsidRPr="00665287">
              <w:rPr>
                <w:rFonts w:asciiTheme="minorHAnsi" w:hAnsiTheme="minorHAnsi" w:cstheme="minorHAnsi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67 (91.8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64 (92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 (75.0%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2958</w:t>
            </w:r>
          </w:p>
        </w:tc>
      </w:tr>
      <w:tr w:rsidR="00A3003B" w:rsidRPr="00143518" w:rsidTr="00100E2F">
        <w:trPr>
          <w:trHeight w:hRule="exact" w:val="340"/>
          <w:jc w:val="center"/>
        </w:trPr>
        <w:tc>
          <w:tcPr>
            <w:tcW w:w="10770" w:type="dxa"/>
            <w:gridSpan w:val="5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b/>
                <w:color w:val="212121"/>
                <w:lang w:val="en-US"/>
              </w:rPr>
              <w:t>Clinical and laboratory findings at ICU admission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 SAPS II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9 (41-60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9 (41-62)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5 (42-52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6210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Platelet count, </w:t>
            </w:r>
            <w:r w:rsidRPr="00534890">
              <w:rPr>
                <w:rFonts w:asciiTheme="minorHAnsi" w:hAnsiTheme="minorHAnsi" w:cstheme="minorHAnsi"/>
                <w:lang w:val="en-US"/>
              </w:rPr>
              <w:t>x 10</w:t>
            </w:r>
            <w:r w:rsidRPr="00534890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8 (9-2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8 (8-27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9 (19-38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1698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</w:t>
            </w:r>
            <w:proofErr w:type="spellStart"/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Haemoglobin</w:t>
            </w:r>
            <w:proofErr w:type="spellEnd"/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>, g/dl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.9 (7.3-9.1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.9 (7.3-9.0)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8.2 (7.4-9.5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5922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PT &lt; 70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9 (69.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47 (71.2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 (40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1687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b/>
                <w:bCs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b/>
                <w:bCs/>
                <w:color w:val="212121"/>
                <w:lang w:val="en-US"/>
              </w:rPr>
              <w:t>Clinical outcom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665287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6"/>
                <w:id w:val="-1767148658"/>
              </w:sdtPr>
              <w:sdtEndPr/>
              <w:sdtContent/>
            </w:sdt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7"/>
                <w:id w:val="1650405467"/>
              </w:sdtPr>
              <w:sdtEndPr/>
              <w:sdtContent/>
            </w:sdt>
            <w:r w:rsidR="00A3003B"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Number of RBC units transfus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0 (0-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0 (0-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0 (0-0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000000"/>
                <w:lang w:val="en-US"/>
              </w:rPr>
              <w:t>0.4037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ICU LOS, 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 (3-1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7 (3-1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3 (2-3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0397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Hospital LOS, 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5 (11-3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25 (11-3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18 (9-29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4905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A3003B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 MV duration, 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-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-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 (0-0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0582</w:t>
            </w:r>
          </w:p>
        </w:tc>
      </w:tr>
      <w:tr w:rsidR="00A3003B" w:rsidRPr="00534890" w:rsidTr="00100E2F">
        <w:trPr>
          <w:trHeight w:hRule="exact" w:val="340"/>
          <w:jc w:val="center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A3003B" w:rsidRPr="00534890" w:rsidRDefault="00665287" w:rsidP="00100E2F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8"/>
                <w:id w:val="1407180936"/>
              </w:sdtPr>
              <w:sdtEndPr/>
              <w:sdtContent/>
            </w:sdt>
            <w:r w:rsidR="00A3003B" w:rsidRPr="00534890">
              <w:rPr>
                <w:rFonts w:asciiTheme="minorHAnsi" w:hAnsiTheme="minorHAnsi" w:cstheme="minorHAnsi"/>
                <w:color w:val="212121"/>
                <w:lang w:val="en-US"/>
              </w:rPr>
              <w:t xml:space="preserve">    Survival at ICU discharg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7 (74.0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2 (72.2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5 (100.0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16" w:type="dxa"/>
              <w:right w:w="16" w:type="dxa"/>
            </w:tcMar>
          </w:tcPr>
          <w:p w:rsidR="00A3003B" w:rsidRPr="00534890" w:rsidRDefault="00A3003B" w:rsidP="00100E2F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34890">
              <w:rPr>
                <w:rFonts w:asciiTheme="minorHAnsi" w:hAnsiTheme="minorHAnsi" w:cstheme="minorHAnsi"/>
                <w:color w:val="000000"/>
              </w:rPr>
              <w:t>0.3188</w:t>
            </w:r>
          </w:p>
        </w:tc>
      </w:tr>
    </w:tbl>
    <w:p w:rsidR="00A3003B" w:rsidRDefault="00A3003B" w:rsidP="00A3003B"/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</w:p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color w:val="212121"/>
          <w:lang w:val="en-US"/>
        </w:rPr>
        <w:t xml:space="preserve">Data are presented as median (IQR: interquartile) or n (%). </w:t>
      </w:r>
    </w:p>
    <w:p w:rsidR="00B5035B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i/>
          <w:color w:val="212121"/>
          <w:lang w:val="en-US"/>
        </w:rPr>
        <w:t>Abbreviation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: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BM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Body Mass Index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ICU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Intensive Care Unit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LO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Length of stay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RBC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Red Blood Cells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PT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Prothrombin Time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SAPS I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Simplified Acute Physiology Score II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MV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mechanical ventilation </w:t>
      </w:r>
    </w:p>
    <w:p w:rsidR="00E26615" w:rsidRPr="006A310D" w:rsidRDefault="00E26615" w:rsidP="00E26615">
      <w:pPr>
        <w:jc w:val="both"/>
        <w:rPr>
          <w:rFonts w:asciiTheme="majorHAnsi" w:hAnsiTheme="majorHAnsi" w:cstheme="majorHAnsi"/>
          <w:color w:val="000000" w:themeColor="text1"/>
          <w:lang w:val="en-GB"/>
        </w:rPr>
      </w:pPr>
      <w:proofErr w:type="gramStart"/>
      <w:r w:rsidRPr="006A310D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a</w:t>
      </w:r>
      <w:proofErr w:type="gramEnd"/>
      <w:r w:rsidRPr="006A310D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 </w:t>
      </w:r>
      <w:r>
        <w:rPr>
          <w:rFonts w:asciiTheme="majorHAnsi" w:hAnsiTheme="majorHAnsi" w:cstheme="majorHAnsi"/>
          <w:color w:val="000000" w:themeColor="text1"/>
          <w:lang w:val="en-GB"/>
        </w:rPr>
        <w:t>Missing data: n=5</w:t>
      </w:r>
      <w:r w:rsidRPr="006A310D">
        <w:rPr>
          <w:rFonts w:asciiTheme="majorHAnsi" w:hAnsiTheme="majorHAnsi" w:cstheme="majorHAnsi"/>
          <w:color w:val="000000" w:themeColor="text1"/>
          <w:lang w:val="en-GB"/>
        </w:rPr>
        <w:t xml:space="preserve">; </w:t>
      </w:r>
      <w:r w:rsidRPr="006A310D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b </w:t>
      </w:r>
      <w:r>
        <w:rPr>
          <w:rFonts w:asciiTheme="majorHAnsi" w:hAnsiTheme="majorHAnsi" w:cstheme="majorHAnsi"/>
          <w:color w:val="000000" w:themeColor="text1"/>
          <w:lang w:val="en-GB"/>
        </w:rPr>
        <w:t>Missing data: n=14</w:t>
      </w:r>
      <w:r w:rsidRPr="006A310D">
        <w:rPr>
          <w:rFonts w:asciiTheme="majorHAnsi" w:hAnsiTheme="majorHAnsi" w:cstheme="majorHAnsi"/>
          <w:color w:val="000000" w:themeColor="text1"/>
          <w:lang w:val="en-GB"/>
        </w:rPr>
        <w:t xml:space="preserve">; </w:t>
      </w:r>
      <w:r w:rsidRPr="006A310D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c </w:t>
      </w:r>
      <w:r>
        <w:rPr>
          <w:rFonts w:asciiTheme="majorHAnsi" w:hAnsiTheme="majorHAnsi" w:cstheme="majorHAnsi"/>
          <w:color w:val="000000" w:themeColor="text1"/>
          <w:lang w:val="en-GB"/>
        </w:rPr>
        <w:t>Missing data: n=4</w:t>
      </w:r>
      <w:r w:rsidRPr="006A310D">
        <w:rPr>
          <w:rFonts w:asciiTheme="majorHAnsi" w:hAnsiTheme="majorHAnsi" w:cstheme="majorHAnsi"/>
          <w:color w:val="000000" w:themeColor="text1"/>
          <w:lang w:val="en-GB"/>
        </w:rPr>
        <w:t xml:space="preserve">; </w:t>
      </w:r>
      <w:r w:rsidRPr="006A310D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d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 Missing </w:t>
      </w:r>
      <w:proofErr w:type="spellStart"/>
      <w:r>
        <w:rPr>
          <w:rFonts w:asciiTheme="majorHAnsi" w:hAnsiTheme="majorHAnsi" w:cstheme="majorHAnsi"/>
          <w:color w:val="000000" w:themeColor="text1"/>
          <w:lang w:val="en-GB"/>
        </w:rPr>
        <w:t>datas</w:t>
      </w:r>
      <w:proofErr w:type="spellEnd"/>
      <w:r>
        <w:rPr>
          <w:rFonts w:asciiTheme="majorHAnsi" w:hAnsiTheme="majorHAnsi" w:cstheme="majorHAnsi"/>
          <w:color w:val="000000" w:themeColor="text1"/>
          <w:lang w:val="en-GB"/>
        </w:rPr>
        <w:t>: n=4</w:t>
      </w:r>
      <w:r w:rsidRPr="006A310D">
        <w:rPr>
          <w:rFonts w:asciiTheme="majorHAnsi" w:hAnsiTheme="majorHAnsi" w:cstheme="majorHAnsi"/>
          <w:color w:val="000000" w:themeColor="text1"/>
          <w:lang w:val="en-GB"/>
        </w:rPr>
        <w:t xml:space="preserve">; </w:t>
      </w:r>
      <w:r w:rsidRPr="006A310D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e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 Missing data: n=6</w:t>
      </w:r>
    </w:p>
    <w:p w:rsidR="00E26615" w:rsidRPr="00665287" w:rsidRDefault="00E26615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</w:p>
    <w:p w:rsidR="00B5035B" w:rsidRPr="00665287" w:rsidRDefault="00B5035B" w:rsidP="00B5035B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lang w:val="en-US"/>
        </w:rPr>
        <w:br w:type="page"/>
      </w:r>
    </w:p>
    <w:p w:rsidR="00B5035B" w:rsidRPr="00665287" w:rsidRDefault="00B5035B" w:rsidP="00B5035B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t xml:space="preserve">Supplementary Table </w:t>
      </w:r>
      <w:r w:rsidR="0035105B" w:rsidRPr="00665287">
        <w:rPr>
          <w:rFonts w:asciiTheme="minorHAnsi" w:hAnsiTheme="minorHAnsi" w:cstheme="minorHAnsi"/>
          <w:b/>
          <w:lang w:val="en-US"/>
        </w:rPr>
        <w:t>3</w:t>
      </w:r>
      <w:r w:rsidRPr="00665287">
        <w:rPr>
          <w:rFonts w:asciiTheme="minorHAnsi" w:hAnsiTheme="minorHAnsi" w:cstheme="minorHAnsi"/>
          <w:b/>
          <w:lang w:val="en-US"/>
        </w:rPr>
        <w:t>.</w:t>
      </w:r>
      <w:r w:rsidRPr="00665287">
        <w:rPr>
          <w:rFonts w:asciiTheme="minorHAnsi" w:hAnsiTheme="minorHAnsi" w:cstheme="minorHAnsi"/>
          <w:lang w:val="en-US"/>
        </w:rPr>
        <w:t xml:space="preserve"> Comparison of characteristics of platelet transfusion with and without suboptimal response based on a CCI &lt; 7 in patients with </w:t>
      </w:r>
      <w:proofErr w:type="spellStart"/>
      <w:r w:rsidRPr="00665287">
        <w:rPr>
          <w:rFonts w:asciiTheme="minorHAnsi" w:hAnsiTheme="minorHAnsi" w:cstheme="minorHAnsi"/>
          <w:lang w:val="en-US"/>
        </w:rPr>
        <w:t>haematological</w:t>
      </w:r>
      <w:proofErr w:type="spellEnd"/>
      <w:r w:rsidRPr="00665287">
        <w:rPr>
          <w:rFonts w:asciiTheme="minorHAnsi" w:hAnsiTheme="minorHAnsi" w:cstheme="minorHAnsi"/>
          <w:lang w:val="en-US"/>
        </w:rPr>
        <w:t xml:space="preserve"> malignancies and chemotherapy </w:t>
      </w:r>
    </w:p>
    <w:tbl>
      <w:tblPr>
        <w:tblW w:w="10305" w:type="dxa"/>
        <w:jc w:val="center"/>
        <w:tblLayout w:type="fixed"/>
        <w:tblLook w:val="0600" w:firstRow="0" w:lastRow="0" w:firstColumn="0" w:lastColumn="0" w:noHBand="1" w:noVBand="1"/>
      </w:tblPr>
      <w:tblGrid>
        <w:gridCol w:w="3330"/>
        <w:gridCol w:w="1740"/>
        <w:gridCol w:w="2055"/>
        <w:gridCol w:w="1980"/>
        <w:gridCol w:w="1200"/>
      </w:tblGrid>
      <w:tr w:rsidR="00B5035B" w:rsidRPr="003F1B22" w:rsidTr="00B66D46">
        <w:trPr>
          <w:trHeight w:val="434"/>
          <w:jc w:val="center"/>
        </w:trPr>
        <w:tc>
          <w:tcPr>
            <w:tcW w:w="333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Variables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All episodes</w:t>
            </w:r>
          </w:p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n=268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Suboptimal PT response</w:t>
            </w:r>
          </w:p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n=212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Optimal PT response</w:t>
            </w:r>
          </w:p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n=56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color w:val="212121"/>
                <w:lang w:val="en-US"/>
              </w:rPr>
              <w:t xml:space="preserve">P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value</w:t>
            </w:r>
          </w:p>
        </w:tc>
      </w:tr>
      <w:tr w:rsidR="00B5035B" w:rsidRPr="00143518" w:rsidTr="00B66D46">
        <w:trPr>
          <w:trHeight w:val="260"/>
          <w:jc w:val="center"/>
        </w:trPr>
        <w:tc>
          <w:tcPr>
            <w:tcW w:w="10305" w:type="dxa"/>
            <w:gridSpan w:val="5"/>
            <w:tcBorders>
              <w:top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b/>
                <w:color w:val="212121"/>
                <w:lang w:val="en-US"/>
              </w:rPr>
              <w:t>Clinical and biological features before transfusion</w:t>
            </w:r>
          </w:p>
        </w:tc>
      </w:tr>
      <w:tr w:rsidR="00B5035B" w:rsidRPr="003F1B22" w:rsidTr="00B66D46">
        <w:trPr>
          <w:trHeight w:val="27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</w:t>
            </w: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9"/>
                <w:id w:val="-688138790"/>
              </w:sdtPr>
              <w:sdtEndPr/>
              <w:sdtContent/>
            </w:sdt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Heart </w:t>
            </w:r>
            <w:r w:rsidR="00F858A1">
              <w:rPr>
                <w:rFonts w:asciiTheme="minorHAnsi" w:hAnsiTheme="minorHAnsi" w:cstheme="minorHAnsi"/>
                <w:color w:val="212121"/>
                <w:lang w:val="en-US"/>
              </w:rPr>
              <w:t>rate</w:t>
            </w:r>
            <w:r w:rsidR="00F858A1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(/mi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5 (94-120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6 (95-120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0 (90-114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479</w:t>
            </w:r>
          </w:p>
        </w:tc>
      </w:tr>
      <w:tr w:rsidR="00B5035B" w:rsidRPr="003F1B22" w:rsidTr="00B66D46">
        <w:trPr>
          <w:trHeight w:val="27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Heart </w:t>
            </w:r>
            <w:r w:rsidR="00F858A1">
              <w:rPr>
                <w:rFonts w:asciiTheme="minorHAnsi" w:hAnsiTheme="minorHAnsi" w:cstheme="minorHAnsi"/>
                <w:color w:val="212121"/>
                <w:lang w:val="en-US"/>
              </w:rPr>
              <w:t>rate</w:t>
            </w:r>
            <w:r w:rsidR="00F858A1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&gt;100/m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75 (65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44 (6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1 (55.4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789</w:t>
            </w:r>
          </w:p>
        </w:tc>
      </w:tr>
      <w:tr w:rsidR="00B5035B" w:rsidRPr="003F1B22" w:rsidTr="00B66D46">
        <w:trPr>
          <w:trHeight w:val="26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Temperature, °C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7.1 (36.5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37.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7.1 (36.5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3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7.1 (36.5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37.8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855AF8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7922</w:t>
            </w:r>
          </w:p>
        </w:tc>
      </w:tr>
      <w:tr w:rsidR="00855AF8" w:rsidRPr="003F1B22" w:rsidTr="00F45C9E">
        <w:trPr>
          <w:trHeight w:val="26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855AF8" w:rsidRPr="00665287" w:rsidRDefault="00855AF8" w:rsidP="00855AF8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Temperature&gt;39°C</w:t>
            </w:r>
            <w:r w:rsidR="00E26615" w:rsidRPr="006E2784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855AF8" w:rsidRPr="00665287" w:rsidRDefault="00855AF8" w:rsidP="00855AF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6 (6.2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855AF8" w:rsidRPr="00665287" w:rsidRDefault="00855AF8" w:rsidP="00855AF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4 (6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855AF8" w:rsidRPr="00665287" w:rsidRDefault="00855AF8" w:rsidP="00855AF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 (3.6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855AF8" w:rsidRPr="00665287" w:rsidRDefault="00855AF8" w:rsidP="00855AF8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350</w:t>
            </w:r>
          </w:p>
        </w:tc>
      </w:tr>
      <w:tr w:rsidR="00B5035B" w:rsidRPr="003F1B22" w:rsidTr="00B66D46">
        <w:trPr>
          <w:trHeight w:val="27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Mean arterial BP, mmH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5 (68-87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5 (68-87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6 (68-84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321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Therapeutic anticoagul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7 (6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1 (5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 (10.7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1338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AKI requiring RR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8 (10.4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2 (10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 (10.7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416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ECM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 (2.6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5 (2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 (3.6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6389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Infection requiring antibioti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38 (88.8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87 (88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51 (91.1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455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855AF8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SOFA</w:t>
            </w:r>
            <w:r w:rsidR="001B0980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</w:t>
            </w:r>
            <w:proofErr w:type="spellStart"/>
            <w:r w:rsidR="001B0980" w:rsidRPr="00665287">
              <w:rPr>
                <w:rFonts w:asciiTheme="minorHAnsi" w:hAnsiTheme="minorHAnsi" w:cstheme="minorHAnsi"/>
                <w:color w:val="212121"/>
                <w:lang w:val="en-US"/>
              </w:rPr>
              <w:t>score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855AF8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 (6</w:t>
            </w:r>
            <w:r w:rsidR="006B5B7F" w:rsidRPr="00665287">
              <w:rPr>
                <w:rFonts w:asciiTheme="minorHAnsi" w:hAnsiTheme="minorHAnsi" w:cstheme="minorHAnsi"/>
                <w:color w:val="212121"/>
                <w:lang w:val="en-US"/>
              </w:rPr>
              <w:t>-11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8 (6-12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 (5-8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855AF8" w:rsidP="006F1426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009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Platelet count, </w:t>
            </w:r>
            <w:r w:rsidRPr="00665287">
              <w:rPr>
                <w:rFonts w:asciiTheme="minorHAnsi" w:hAnsiTheme="minorHAnsi" w:cstheme="minorHAnsi"/>
                <w:lang w:val="en-US"/>
              </w:rPr>
              <w:t xml:space="preserve"> x 10</w:t>
            </w:r>
            <w:r w:rsidRPr="00665287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4 (8-21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3 (8-20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6 (9-26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266</w:t>
            </w:r>
          </w:p>
        </w:tc>
      </w:tr>
      <w:tr w:rsidR="00B5035B" w:rsidRPr="003F1B22" w:rsidTr="00B66D46">
        <w:trPr>
          <w:trHeight w:val="297"/>
          <w:jc w:val="center"/>
        </w:trPr>
        <w:tc>
          <w:tcPr>
            <w:tcW w:w="5070" w:type="dxa"/>
            <w:gridSpan w:val="2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65287" w:rsidP="00B66D46">
            <w:pPr>
              <w:widowControl w:val="0"/>
              <w:jc w:val="both"/>
              <w:rPr>
                <w:rFonts w:asciiTheme="minorHAnsi" w:hAnsiTheme="minorHAnsi" w:cstheme="minorHAnsi"/>
                <w:b/>
                <w:color w:val="212121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10"/>
                <w:id w:val="-2085293528"/>
              </w:sdtPr>
              <w:sdtEndPr/>
              <w:sdtContent/>
            </w:sdt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11"/>
                <w:id w:val="1283768285"/>
              </w:sdtPr>
              <w:sdtEndPr/>
              <w:sdtContent/>
            </w:sdt>
            <w:r w:rsidR="00B5035B" w:rsidRPr="00665287">
              <w:rPr>
                <w:rFonts w:asciiTheme="minorHAnsi" w:hAnsiTheme="minorHAnsi" w:cstheme="minorHAnsi"/>
                <w:b/>
                <w:color w:val="212121"/>
                <w:lang w:val="en-US"/>
              </w:rPr>
              <w:t>Transfusion related characteristic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spacing w:before="60" w:after="6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spacing w:before="60" w:after="6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B5035B" w:rsidRPr="003F1B22" w:rsidTr="00B66D46">
        <w:trPr>
          <w:trHeight w:val="23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i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</w:t>
            </w:r>
            <w:r w:rsidRPr="00665287">
              <w:rPr>
                <w:rFonts w:asciiTheme="minorHAnsi" w:hAnsiTheme="minorHAnsi" w:cstheme="minorHAnsi"/>
                <w:i/>
                <w:color w:val="212121"/>
                <w:lang w:val="en-US"/>
              </w:rPr>
              <w:t xml:space="preserve">   Transfusion Indi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spacing w:before="60" w:after="6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spacing w:before="60" w:after="6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spacing w:before="60" w:after="6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536</w:t>
            </w:r>
          </w:p>
        </w:tc>
      </w:tr>
      <w:tr w:rsidR="00B5035B" w:rsidRPr="003F1B22" w:rsidTr="00B66D46">
        <w:trPr>
          <w:trHeight w:val="36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rophylactic without invasive proced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3 (23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50 (23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3 (23.2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B5035B" w:rsidRPr="00665287" w:rsidRDefault="00B5035B" w:rsidP="006F1426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B5035B" w:rsidRPr="003F1B22" w:rsidTr="00B66D46">
        <w:trPr>
          <w:trHeight w:val="3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spacing w:before="60" w:after="6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rophylactic prior Invasive proced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05 (76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62 (76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3 (76.8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B5035B" w:rsidRPr="003F1B22" w:rsidTr="00B66D46">
        <w:trPr>
          <w:trHeight w:val="23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Platelet do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8 (3.3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4.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7 (3.3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9 (3.3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7425</w:t>
            </w:r>
          </w:p>
        </w:tc>
      </w:tr>
      <w:tr w:rsidR="00B5035B" w:rsidRPr="003F1B22" w:rsidTr="00B66D46">
        <w:trPr>
          <w:trHeight w:val="38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Apheresis platelet concent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1 (37.7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7 (36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4 (42.9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3693</w:t>
            </w:r>
          </w:p>
        </w:tc>
      </w:tr>
      <w:tr w:rsidR="00B5035B" w:rsidRPr="003F1B22" w:rsidTr="00B66D46">
        <w:trPr>
          <w:trHeight w:val="38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Pooled platelet concent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67 (62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35 (63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2 (57.1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855AF8" w:rsidRPr="003F1B22" w:rsidTr="00F45C9E">
        <w:trPr>
          <w:trHeight w:val="38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855AF8" w:rsidRPr="00665287" w:rsidRDefault="00855AF8" w:rsidP="00855AF8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ABO </w:t>
            </w:r>
            <w:proofErr w:type="spellStart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compatibility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855AF8" w:rsidRPr="00665287" w:rsidRDefault="00855AF8" w:rsidP="00855AF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99 (78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855AF8" w:rsidRPr="00665287" w:rsidRDefault="00855AF8" w:rsidP="00855AF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55 (77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855AF8" w:rsidRPr="00665287" w:rsidRDefault="00855AF8" w:rsidP="00855AF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4 (83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855AF8" w:rsidRPr="00665287" w:rsidRDefault="00855AF8" w:rsidP="00855AF8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3532</w:t>
            </w:r>
          </w:p>
        </w:tc>
      </w:tr>
      <w:tr w:rsidR="00B5035B" w:rsidRPr="003F1B22" w:rsidTr="00B66D46">
        <w:trPr>
          <w:trHeight w:val="38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Maximum platelet storage duration &gt;3 day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3-5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3-5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B5B7F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3-5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1849</w:t>
            </w:r>
          </w:p>
        </w:tc>
      </w:tr>
      <w:tr w:rsidR="00B5035B" w:rsidRPr="003F1B22" w:rsidTr="006F1426">
        <w:trPr>
          <w:trHeight w:hRule="exact" w:val="439"/>
          <w:jc w:val="center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F1426" w:rsidP="006F1426">
            <w:pPr>
              <w:widowControl w:val="0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24 hours fluid balance, </w:t>
            </w:r>
            <w:proofErr w:type="spellStart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mL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855AF8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00 (-624-1727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855AF8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58 (-629-1726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855AF8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22 (-500-1783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855AF8" w:rsidP="006F142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838</w:t>
            </w:r>
          </w:p>
        </w:tc>
      </w:tr>
    </w:tbl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highlight w:val="white"/>
          <w:lang w:val="en-US"/>
        </w:rPr>
        <w:t xml:space="preserve"> </w:t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color w:val="212121"/>
          <w:lang w:val="en-US"/>
        </w:rPr>
        <w:t>Data are presented as median (IQR: interquartile), n (%). P values comparing patients are tested by Mann-Whitney (continuous variables) and Chi2 or Fisher tests (categorical variables).</w:t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i/>
          <w:color w:val="212121"/>
          <w:lang w:val="en-US"/>
        </w:rPr>
        <w:lastRenderedPageBreak/>
        <w:t>Abbreviation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: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AK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Acute Kidney Injury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BP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Blood Pressure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ECMO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Extracorporeal Membrane Oxygenation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RRT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Renal Replacement Therapy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 xml:space="preserve">SOFA 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Sequential Organ Failure Assessment </w:t>
      </w:r>
    </w:p>
    <w:p w:rsidR="00855AF8" w:rsidRPr="00665287" w:rsidRDefault="00E26615" w:rsidP="00855AF8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a</w:t>
      </w:r>
      <w:proofErr w:type="gramEnd"/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 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Missing data: n=8; </w:t>
      </w: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b 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Missing data: n=19; </w:t>
      </w: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c 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Missing data: n=14; </w:t>
      </w: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d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 Missing data: n=9</w:t>
      </w:r>
    </w:p>
    <w:p w:rsidR="00855AF8" w:rsidRPr="00665287" w:rsidRDefault="00855AF8" w:rsidP="00855AF8">
      <w:pPr>
        <w:jc w:val="both"/>
        <w:rPr>
          <w:rFonts w:asciiTheme="minorHAnsi" w:hAnsiTheme="minorHAnsi" w:cstheme="minorHAnsi"/>
          <w:lang w:val="en-US"/>
        </w:rPr>
      </w:pPr>
    </w:p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vertAlign w:val="superscript"/>
          <w:lang w:val="en-US"/>
        </w:rPr>
      </w:pPr>
    </w:p>
    <w:p w:rsidR="00B5035B" w:rsidRPr="00665287" w:rsidRDefault="00B5035B" w:rsidP="00B5035B">
      <w:pPr>
        <w:jc w:val="both"/>
        <w:rPr>
          <w:rFonts w:asciiTheme="minorHAnsi" w:hAnsiTheme="minorHAnsi" w:cstheme="minorHAnsi"/>
          <w:lang w:val="en-US"/>
        </w:rPr>
      </w:pPr>
    </w:p>
    <w:p w:rsidR="00B5035B" w:rsidRPr="00665287" w:rsidRDefault="00B5035B" w:rsidP="00B5035B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br w:type="page"/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b/>
          <w:lang w:val="en-US"/>
        </w:rPr>
      </w:pPr>
    </w:p>
    <w:p w:rsidR="00B5035B" w:rsidRPr="00665287" w:rsidRDefault="00B5035B" w:rsidP="00B5035B">
      <w:pPr>
        <w:jc w:val="both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t xml:space="preserve">Supplementary Table </w:t>
      </w:r>
      <w:r w:rsidR="0035105B" w:rsidRPr="00665287">
        <w:rPr>
          <w:rFonts w:asciiTheme="minorHAnsi" w:hAnsiTheme="minorHAnsi" w:cstheme="minorHAnsi"/>
          <w:b/>
          <w:lang w:val="en-US"/>
        </w:rPr>
        <w:t>4</w:t>
      </w:r>
      <w:r w:rsidRPr="00665287">
        <w:rPr>
          <w:rFonts w:asciiTheme="minorHAnsi" w:hAnsiTheme="minorHAnsi" w:cstheme="minorHAnsi"/>
          <w:b/>
          <w:lang w:val="en-US"/>
        </w:rPr>
        <w:t>.</w:t>
      </w:r>
      <w:r w:rsidRPr="00665287">
        <w:rPr>
          <w:rFonts w:asciiTheme="minorHAnsi" w:hAnsiTheme="minorHAnsi" w:cstheme="minorHAnsi"/>
          <w:lang w:val="en-US"/>
        </w:rPr>
        <w:t xml:space="preserve"> Univariate and multivariate mixed effect model to evaluate association between demographic and transfusion related characteristics with poor platelet transfusion response in patients with </w:t>
      </w:r>
      <w:proofErr w:type="spellStart"/>
      <w:r w:rsidRPr="00665287">
        <w:rPr>
          <w:rFonts w:asciiTheme="minorHAnsi" w:hAnsiTheme="minorHAnsi" w:cstheme="minorHAnsi"/>
          <w:lang w:val="en-US"/>
        </w:rPr>
        <w:t>haematological</w:t>
      </w:r>
      <w:proofErr w:type="spellEnd"/>
      <w:r w:rsidRPr="00665287">
        <w:rPr>
          <w:rFonts w:asciiTheme="minorHAnsi" w:hAnsiTheme="minorHAnsi" w:cstheme="minorHAnsi"/>
          <w:lang w:val="en-US"/>
        </w:rPr>
        <w:t xml:space="preserve"> malignancies and chemotherapy</w:t>
      </w:r>
    </w:p>
    <w:tbl>
      <w:tblPr>
        <w:tblW w:w="10885" w:type="dxa"/>
        <w:tblInd w:w="-6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73"/>
        <w:gridCol w:w="1134"/>
        <w:gridCol w:w="1559"/>
        <w:gridCol w:w="567"/>
        <w:gridCol w:w="850"/>
        <w:gridCol w:w="196"/>
        <w:gridCol w:w="230"/>
        <w:gridCol w:w="647"/>
        <w:gridCol w:w="234"/>
        <w:gridCol w:w="1245"/>
        <w:gridCol w:w="850"/>
      </w:tblGrid>
      <w:tr w:rsidR="00B5035B" w:rsidRPr="003F1B22" w:rsidTr="00665287">
        <w:trPr>
          <w:trHeight w:val="327"/>
        </w:trPr>
        <w:tc>
          <w:tcPr>
            <w:tcW w:w="337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4110" w:type="dxa"/>
            <w:gridSpan w:val="4"/>
            <w:tcBorders>
              <w:top w:val="single" w:sz="12" w:space="0" w:color="212121"/>
              <w:left w:val="nil"/>
              <w:bottom w:val="single" w:sz="8" w:space="0" w:color="000000"/>
              <w:right w:val="nil"/>
            </w:tcBorders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Univariate analysis</w:t>
            </w:r>
          </w:p>
        </w:tc>
        <w:tc>
          <w:tcPr>
            <w:tcW w:w="42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2976" w:type="dxa"/>
            <w:gridSpan w:val="4"/>
            <w:tcBorders>
              <w:top w:val="single" w:sz="12" w:space="0" w:color="21212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Multivariate analysis</w:t>
            </w:r>
          </w:p>
        </w:tc>
      </w:tr>
      <w:tr w:rsidR="00B5035B" w:rsidRPr="003F1B22" w:rsidTr="00665287">
        <w:trPr>
          <w:trHeight w:val="327"/>
        </w:trPr>
        <w:tc>
          <w:tcPr>
            <w:tcW w:w="3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 xml:space="preserve"> 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6B5B7F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6B5B7F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95% CI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6B5B7F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lang w:val="en-US"/>
              </w:rPr>
              <w:t xml:space="preserve">P </w:t>
            </w:r>
            <w:r w:rsidRPr="00665287">
              <w:rPr>
                <w:rFonts w:asciiTheme="minorHAnsi" w:hAnsiTheme="minorHAnsi" w:cstheme="minorHAnsi"/>
                <w:lang w:val="en-US"/>
              </w:rPr>
              <w:t>valu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6B5B7F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6B5B7F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OR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6B5B7F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6B5B7F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lang w:val="en-US"/>
              </w:rPr>
              <w:t xml:space="preserve">P </w:t>
            </w:r>
            <w:r w:rsidRPr="00665287">
              <w:rPr>
                <w:rFonts w:asciiTheme="minorHAnsi" w:hAnsiTheme="minorHAnsi" w:cstheme="minorHAnsi"/>
                <w:lang w:val="en-US"/>
              </w:rPr>
              <w:t>value</w:t>
            </w:r>
          </w:p>
        </w:tc>
      </w:tr>
      <w:tr w:rsidR="00B5035B" w:rsidRPr="003F1B22" w:rsidTr="00665287">
        <w:trPr>
          <w:trHeight w:val="284"/>
        </w:trPr>
        <w:tc>
          <w:tcPr>
            <w:tcW w:w="74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b/>
                <w:lang w:val="en-US"/>
              </w:rPr>
            </w:pPr>
            <w:r w:rsidRPr="00665287">
              <w:rPr>
                <w:rFonts w:asciiTheme="minorHAnsi" w:hAnsiTheme="minorHAnsi" w:cstheme="minorHAnsi"/>
                <w:b/>
                <w:lang w:val="en-US"/>
              </w:rPr>
              <w:t>Baseline characteristics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6</w:t>
            </w:r>
            <w:r w:rsidR="00EE7183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250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Gender (ref: male sex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2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56</w:t>
            </w:r>
            <w:r w:rsidR="00EE7183">
              <w:rPr>
                <w:rFonts w:asciiTheme="majorHAnsi" w:hAnsiTheme="majorHAnsi" w:cstheme="majorHAnsi"/>
                <w:color w:val="212121"/>
                <w:lang w:val="en-GB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9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52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0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855AF8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250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7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7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39</w:t>
            </w:r>
            <w:r w:rsidR="00A3003B" w:rsidRPr="006E2784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2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23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22222"/>
                <w:highlight w:val="white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22222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Cardio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8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52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.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340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SAP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8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93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Antecedent of platelet transfusion (ref="No"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43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28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7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48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latelet count at ICU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A3003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>
              <w:rPr>
                <w:rFonts w:asciiTheme="minorHAnsi" w:hAnsiTheme="minorHAnsi" w:cstheme="minorHAnsi"/>
                <w:color w:val="212121"/>
                <w:lang w:val="en-US"/>
              </w:rPr>
              <w:t>0.9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3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29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proofErr w:type="spellStart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H</w:t>
            </w: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13"/>
                <w:id w:val="-423577767"/>
              </w:sdtPr>
              <w:sdtEndPr/>
              <w:sdtContent/>
            </w:sdt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14"/>
                <w:id w:val="598141871"/>
              </w:sdtPr>
              <w:sdtEndPr/>
              <w:sdtContent>
                <w:r w:rsidRPr="00665287">
                  <w:rPr>
                    <w:rFonts w:asciiTheme="minorHAnsi" w:hAnsiTheme="minorHAnsi" w:cstheme="minorHAnsi"/>
                    <w:lang w:val="en-US"/>
                  </w:rPr>
                  <w:t>a</w:t>
                </w:r>
              </w:sdtContent>
            </w:sdt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emoglob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8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65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418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T (ref="&lt;70%"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0C2283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</w:t>
            </w:r>
            <w:r w:rsidR="000C2283" w:rsidRPr="00665287">
              <w:rPr>
                <w:rFonts w:asciiTheme="minorHAnsi" w:hAnsiTheme="minorHAnsi" w:cstheme="minorHAnsi"/>
                <w:color w:val="212121"/>
                <w:lang w:val="en-US"/>
              </w:rPr>
              <w:t>0.23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="000C2283" w:rsidRPr="00665287">
              <w:rPr>
                <w:rFonts w:asciiTheme="minorHAnsi" w:hAnsiTheme="minorHAnsi" w:cstheme="minorHAnsi"/>
                <w:color w:val="212121"/>
                <w:lang w:val="en-US"/>
              </w:rPr>
              <w:t>1.2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="000C2283" w:rsidRPr="00665287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128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rimary ICU admission diagnosis sepsis (</w:t>
            </w:r>
            <w:proofErr w:type="spellStart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ref:No</w:t>
            </w:r>
            <w:proofErr w:type="spellEnd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22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.6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15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43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05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5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.6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4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highlight w:val="white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390</w:t>
            </w:r>
          </w:p>
        </w:tc>
      </w:tr>
      <w:tr w:rsidR="00B5035B" w:rsidRPr="003F1B22" w:rsidTr="00665287">
        <w:trPr>
          <w:trHeight w:val="284"/>
        </w:trPr>
        <w:tc>
          <w:tcPr>
            <w:tcW w:w="74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b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b/>
                <w:color w:val="212121"/>
                <w:lang w:val="en-US"/>
              </w:rPr>
              <w:t>Transfusion episodes related features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Heart </w:t>
            </w:r>
            <w:r w:rsidR="00164194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rate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before transfusion &gt;100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6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85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17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138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Temperature before transfusion (ref &lt;39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</w:t>
            </w:r>
            <w:r w:rsidR="00A3003B">
              <w:rPr>
                <w:rFonts w:asciiTheme="minorHAnsi" w:hAnsiTheme="minorHAnsi" w:cstheme="minorHAnsi"/>
                <w:color w:val="212121"/>
                <w:lang w:val="en-US"/>
              </w:rPr>
              <w:t>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4</w:t>
            </w:r>
            <w:r w:rsidR="00100E2F">
              <w:rPr>
                <w:rFonts w:asciiTheme="minorHAnsi" w:hAnsiTheme="minorHAnsi" w:cstheme="minorHAnsi"/>
                <w:color w:val="212121"/>
                <w:lang w:val="en-US"/>
              </w:rPr>
              <w:t>4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="00100E2F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.</w:t>
            </w:r>
            <w:r w:rsidR="00100E2F">
              <w:rPr>
                <w:rFonts w:asciiTheme="minorHAnsi" w:hAnsiTheme="minorHAnsi" w:cstheme="minorHAnsi"/>
                <w:color w:val="212121"/>
                <w:lang w:val="en-US"/>
              </w:rPr>
              <w:t>0</w:t>
            </w:r>
            <w:r w:rsidR="00100E2F" w:rsidRPr="006E2784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3</w:t>
            </w:r>
            <w:r w:rsidR="00100E2F">
              <w:rPr>
                <w:rFonts w:asciiTheme="minorHAnsi" w:hAnsiTheme="minorHAnsi" w:cstheme="minorHAnsi"/>
                <w:color w:val="212121"/>
                <w:lang w:val="en-US"/>
              </w:rPr>
              <w:t>41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Infection requiring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6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23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14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Systolic arterial blood pressure before transf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8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08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3F1B22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Therapeutic 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anticoa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6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17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62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SOFA</w:t>
            </w:r>
            <w:r w:rsidR="003F1B22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score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1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02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</w:t>
            </w:r>
            <w:r w:rsidR="00100E2F">
              <w:rPr>
                <w:rFonts w:asciiTheme="minorHAnsi" w:hAnsiTheme="minorHAnsi" w:cstheme="minorHAnsi"/>
                <w:color w:val="212121"/>
                <w:lang w:val="en-US"/>
              </w:rPr>
              <w:t>19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00E2F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00E2F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E2784">
              <w:rPr>
                <w:rFonts w:asciiTheme="minorHAnsi" w:hAnsiTheme="minorHAnsi" w:cstheme="minorHAnsi"/>
                <w:color w:val="212121"/>
                <w:lang w:val="en-US"/>
              </w:rPr>
              <w:t>[1.0</w:t>
            </w:r>
            <w:r>
              <w:rPr>
                <w:rFonts w:asciiTheme="minorHAnsi" w:hAnsiTheme="minorHAnsi" w:cstheme="minorHAnsi"/>
                <w:color w:val="212121"/>
                <w:lang w:val="en-US"/>
              </w:rPr>
              <w:t>0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E2784">
              <w:rPr>
                <w:rFonts w:asciiTheme="minorHAnsi" w:hAnsiTheme="minorHAnsi" w:cstheme="minorHAnsi"/>
                <w:color w:val="212121"/>
                <w:lang w:val="en-US"/>
              </w:rPr>
              <w:t>1.2</w:t>
            </w:r>
            <w:r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Pr="006E2784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74F57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472</w:t>
            </w: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4 hours fluid</w:t>
            </w:r>
            <w:r w:rsidR="003F1B22">
              <w:rPr>
                <w:rFonts w:asciiTheme="minorHAnsi" w:hAnsiTheme="minorHAnsi" w:cstheme="minorHAnsi"/>
                <w:color w:val="212121"/>
                <w:lang w:val="en-US"/>
              </w:rPr>
              <w:t xml:space="preserve">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balance</w:t>
            </w:r>
            <w:r w:rsidR="006F1426" w:rsidRPr="00665287">
              <w:rPr>
                <w:rFonts w:asciiTheme="minorHAnsi" w:hAnsiTheme="minorHAnsi" w:cstheme="minorHAnsi"/>
                <w:color w:val="212121"/>
                <w:lang w:val="en-US"/>
              </w:rPr>
              <w:t>, 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00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772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Maximum platelet storage du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1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5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0C2283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206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highlight w:val="white"/>
          <w:lang w:val="en-US"/>
        </w:rPr>
      </w:pPr>
      <w:r w:rsidRPr="00665287">
        <w:rPr>
          <w:rFonts w:asciiTheme="minorHAnsi" w:hAnsiTheme="minorHAnsi" w:cstheme="minorHAnsi"/>
          <w:highlight w:val="white"/>
          <w:lang w:val="en-US"/>
        </w:rPr>
        <w:t xml:space="preserve"> </w:t>
      </w:r>
    </w:p>
    <w:p w:rsidR="00B5035B" w:rsidRPr="003F1B22" w:rsidRDefault="00B5035B" w:rsidP="00B5035B">
      <w:pPr>
        <w:rPr>
          <w:rFonts w:asciiTheme="minorHAnsi" w:hAnsiTheme="minorHAnsi" w:cstheme="minorHAnsi"/>
          <w:lang w:val="en-US"/>
        </w:rPr>
      </w:pPr>
      <w:r w:rsidRPr="003F1B22">
        <w:rPr>
          <w:rFonts w:asciiTheme="minorHAnsi" w:hAnsiTheme="minorHAnsi" w:cstheme="minorHAnsi"/>
          <w:lang w:val="en-US"/>
        </w:rPr>
        <w:t xml:space="preserve">The corrected count increment was treated as a binary variable (upper than 7 or not). A positive estimate means that an increase in the variable of interest is associated with a platelet transfusion with a CCI&gt;7, whereas a negative one is the opposite. </w:t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i/>
          <w:color w:val="212121"/>
          <w:lang w:val="en-US"/>
        </w:rPr>
        <w:t>Abbreviation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: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BM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Body Mass Index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PT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Prothrombin Time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SAPS I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Simplified Acute Physiology Score II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SOFA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Sequential Organ Failure Assessment</w:t>
      </w:r>
    </w:p>
    <w:p w:rsidR="000C2283" w:rsidRPr="003F1B22" w:rsidRDefault="000C2283">
      <w:pPr>
        <w:rPr>
          <w:rFonts w:asciiTheme="minorHAnsi" w:hAnsiTheme="minorHAnsi" w:cstheme="minorHAnsi"/>
          <w:lang w:val="en-US"/>
        </w:rPr>
      </w:pPr>
      <w:r w:rsidRPr="003F1B22">
        <w:rPr>
          <w:rFonts w:asciiTheme="minorHAnsi" w:hAnsiTheme="minorHAnsi" w:cstheme="minorHAnsi"/>
          <w:lang w:val="en-US"/>
        </w:rPr>
        <w:br w:type="page"/>
      </w:r>
    </w:p>
    <w:p w:rsidR="00B5035B" w:rsidRPr="003F1B22" w:rsidRDefault="00B5035B" w:rsidP="00B5035B">
      <w:pPr>
        <w:rPr>
          <w:rFonts w:asciiTheme="minorHAnsi" w:hAnsiTheme="minorHAnsi" w:cstheme="minorHAnsi"/>
          <w:lang w:val="en-US"/>
        </w:rPr>
      </w:pPr>
    </w:p>
    <w:p w:rsidR="000F636B" w:rsidRPr="00665287" w:rsidRDefault="000F636B" w:rsidP="000F636B">
      <w:pPr>
        <w:shd w:val="clear" w:color="auto" w:fill="FFFFFF"/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t xml:space="preserve">Supplementary Table </w:t>
      </w:r>
      <w:r w:rsidR="0035105B" w:rsidRPr="00665287">
        <w:rPr>
          <w:rFonts w:asciiTheme="minorHAnsi" w:hAnsiTheme="minorHAnsi" w:cstheme="minorHAnsi"/>
          <w:b/>
          <w:lang w:val="en-US"/>
        </w:rPr>
        <w:t>5</w:t>
      </w:r>
      <w:r w:rsidRPr="00665287">
        <w:rPr>
          <w:rFonts w:asciiTheme="minorHAnsi" w:hAnsiTheme="minorHAnsi" w:cstheme="minorHAnsi"/>
          <w:b/>
          <w:lang w:val="en-US"/>
        </w:rPr>
        <w:t>.</w:t>
      </w:r>
      <w:r w:rsidRPr="00665287">
        <w:rPr>
          <w:rFonts w:asciiTheme="minorHAnsi" w:hAnsiTheme="minorHAnsi" w:cstheme="minorHAnsi"/>
          <w:lang w:val="en-US"/>
        </w:rPr>
        <w:t xml:space="preserve"> Bleeding events and transfusion within 24 hours after platelet transfusion according to platelet transfusion response in patients with </w:t>
      </w:r>
      <w:proofErr w:type="spellStart"/>
      <w:r w:rsidRPr="00665287">
        <w:rPr>
          <w:rFonts w:asciiTheme="minorHAnsi" w:hAnsiTheme="minorHAnsi" w:cstheme="minorHAnsi"/>
          <w:lang w:val="en-US"/>
        </w:rPr>
        <w:t>haematological</w:t>
      </w:r>
      <w:proofErr w:type="spellEnd"/>
      <w:r w:rsidRPr="00665287">
        <w:rPr>
          <w:rFonts w:asciiTheme="minorHAnsi" w:hAnsiTheme="minorHAnsi" w:cstheme="minorHAnsi"/>
          <w:lang w:val="en-US"/>
        </w:rPr>
        <w:t xml:space="preserve"> malignancies and chemotherapy</w:t>
      </w:r>
    </w:p>
    <w:tbl>
      <w:tblPr>
        <w:tblW w:w="10632" w:type="dxa"/>
        <w:jc w:val="center"/>
        <w:tblLayout w:type="fixed"/>
        <w:tblLook w:val="0600" w:firstRow="0" w:lastRow="0" w:firstColumn="0" w:lastColumn="0" w:noHBand="1" w:noVBand="1"/>
      </w:tblPr>
      <w:tblGrid>
        <w:gridCol w:w="4678"/>
        <w:gridCol w:w="284"/>
        <w:gridCol w:w="1134"/>
        <w:gridCol w:w="1842"/>
        <w:gridCol w:w="1701"/>
        <w:gridCol w:w="993"/>
      </w:tblGrid>
      <w:tr w:rsidR="000F636B" w:rsidRPr="003F1B22" w:rsidTr="00557DC9">
        <w:trPr>
          <w:trHeight w:val="434"/>
          <w:jc w:val="center"/>
        </w:trPr>
        <w:tc>
          <w:tcPr>
            <w:tcW w:w="4962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All episodes</w:t>
            </w:r>
          </w:p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n=268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Suboptimal PT response</w:t>
            </w:r>
          </w:p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n=21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Optimal PT response</w:t>
            </w:r>
          </w:p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n=56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color w:val="000000" w:themeColor="text1"/>
                <w:lang w:val="en-US"/>
              </w:rPr>
              <w:t xml:space="preserve">P </w:t>
            </w: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value</w:t>
            </w: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1B0980" w:rsidP="00557DC9">
            <w:pPr>
              <w:widowControl w:val="0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WHO Grade 2 to 4 b</w:t>
            </w:r>
            <w:r w:rsidR="000F636B" w:rsidRPr="00665287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leedi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3F1B22" w:rsidRDefault="003F1B22" w:rsidP="00557DC9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Indication for transfusion:</w:t>
            </w:r>
          </w:p>
          <w:p w:rsidR="000F636B" w:rsidRPr="003F1B22" w:rsidRDefault="003F1B22" w:rsidP="00557DC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T</w:t>
            </w:r>
            <w:r w:rsidR="000F636B" w:rsidRPr="003F1B22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hrombocytopenia with surgery or invasive procedure</w:t>
            </w:r>
            <w:r w:rsidR="000F636B" w:rsidRPr="003F1B2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="000F636B"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(n=6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6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 (0.0%)</w:t>
            </w: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722</w:t>
            </w: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3F1B22" w:rsidP="00557DC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T</w:t>
            </w:r>
            <w:r w:rsidR="000F636B" w:rsidRPr="003F1B22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hrombocytopenia without surgery or invasive procedure</w:t>
            </w:r>
            <w:r w:rsidR="000F636B" w:rsidRPr="003F1B2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n=20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7 (13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3 (1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9.3%)</w:t>
            </w: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6116</w:t>
            </w: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1B0980" w:rsidP="00557DC9">
            <w:pPr>
              <w:widowControl w:val="0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WHO Grade 3 or 4 </w:t>
            </w:r>
            <w:r w:rsidR="000F636B" w:rsidRPr="00665287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bleedi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3F1B22" w:rsidRDefault="003F1B22" w:rsidP="003F1B22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Indication for transfusion:</w:t>
            </w:r>
          </w:p>
          <w:p w:rsidR="000F636B" w:rsidRPr="003F1B22" w:rsidRDefault="003F1B22" w:rsidP="00557DC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T</w:t>
            </w:r>
            <w:r w:rsidR="000F636B" w:rsidRPr="003F1B22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hrombocytopenia with surgery or invasive procedure (n=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 (50.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 (5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 (0.0%)</w:t>
            </w: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1.000</w:t>
            </w: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3F1B22" w:rsidP="00557DC9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T</w:t>
            </w:r>
            <w:r w:rsidR="000F636B" w:rsidRPr="003F1B22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lang w:val="en-US"/>
              </w:rPr>
              <w:t>hrombocytopenia without surgery or invasive procedure (n=2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20 (74.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18 (78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2 (50%)</w:t>
            </w: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>0.5546</w:t>
            </w:r>
          </w:p>
        </w:tc>
      </w:tr>
      <w:tr w:rsidR="000F636B" w:rsidRPr="00143518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3F1B22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Transfusions </w:t>
            </w:r>
            <w:r w:rsidRPr="00665287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within the 24 hours after platelet transfus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0F636B" w:rsidP="00557DC9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3F1B2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RBC units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B74F57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>
              <w:rPr>
                <w:rFonts w:asciiTheme="minorHAnsi" w:hAnsiTheme="minorHAnsi" w:cstheme="minorHAnsi"/>
                <w:color w:val="212121"/>
                <w:lang w:val="en-US"/>
              </w:rPr>
              <w:t>2</w:t>
            </w:r>
            <w:r w:rsidR="000F636B" w:rsidRPr="00665287">
              <w:rPr>
                <w:rFonts w:asciiTheme="minorHAnsi" w:hAnsiTheme="minorHAnsi" w:cstheme="minorHAnsi"/>
                <w:color w:val="212121"/>
                <w:lang w:val="en-US"/>
              </w:rPr>
              <w:t>.0 (0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212121"/>
                <w:lang w:val="en-US"/>
              </w:rPr>
              <w:t>2</w:t>
            </w:r>
            <w:r w:rsidR="000F636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 (0-</w:t>
            </w:r>
            <w:r w:rsidR="00B74F57" w:rsidRPr="00665287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0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B74F57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>
              <w:rPr>
                <w:rFonts w:asciiTheme="minorHAnsi" w:hAnsiTheme="minorHAnsi" w:cstheme="minorHAnsi"/>
                <w:color w:val="212121"/>
                <w:lang w:val="en-US"/>
              </w:rPr>
              <w:t>6</w:t>
            </w:r>
            <w:r w:rsidR="000F636B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(0-1</w:t>
            </w:r>
            <w:r>
              <w:rPr>
                <w:rFonts w:asciiTheme="minorHAnsi" w:hAnsiTheme="minorHAnsi" w:cstheme="minorHAnsi"/>
                <w:color w:val="212121"/>
                <w:lang w:val="en-US"/>
              </w:rPr>
              <w:t>4</w:t>
            </w:r>
            <w:r w:rsidR="000F636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</w:t>
            </w:r>
            <w:r w:rsidR="00B74F57" w:rsidRPr="00665287">
              <w:rPr>
                <w:rFonts w:asciiTheme="minorHAnsi" w:hAnsiTheme="minorHAnsi" w:cstheme="minorHAnsi"/>
                <w:color w:val="212121"/>
                <w:lang w:val="en-US"/>
              </w:rPr>
              <w:t>0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396</w:t>
            </w: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3F1B22" w:rsidRDefault="00B74F57" w:rsidP="00557DC9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Requirement </w:t>
            </w:r>
            <w:r w:rsidR="001F0DDC">
              <w:rPr>
                <w:rFonts w:asciiTheme="minorHAnsi" w:hAnsiTheme="minorHAnsi" w:cstheme="minorHAnsi"/>
                <w:color w:val="000000" w:themeColor="text1"/>
                <w:lang w:val="en-US"/>
              </w:rPr>
              <w:t>of at least one</w:t>
            </w:r>
            <w:r w:rsidR="000F636B" w:rsidRPr="003F1B22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RBC</w:t>
            </w:r>
            <w:r w:rsidR="001F0DD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uni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4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6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(55.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09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(52.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2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7 (66.1%)</w:t>
            </w:r>
          </w:p>
        </w:tc>
        <w:tc>
          <w:tcPr>
            <w:tcW w:w="993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</w:t>
            </w:r>
            <w:r w:rsidR="00B74F57" w:rsidRPr="00665287">
              <w:rPr>
                <w:rFonts w:asciiTheme="minorHAnsi" w:hAnsiTheme="minorHAnsi" w:cstheme="minorHAnsi"/>
                <w:color w:val="212121"/>
                <w:lang w:val="en-US"/>
              </w:rPr>
              <w:t>06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29</w:t>
            </w:r>
          </w:p>
        </w:tc>
      </w:tr>
      <w:tr w:rsidR="000F636B" w:rsidRPr="003F1B22" w:rsidTr="00557DC9">
        <w:trPr>
          <w:trHeight w:val="57"/>
          <w:jc w:val="center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B74F57" w:rsidP="00557DC9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Requirement </w:t>
            </w:r>
            <w:r w:rsidR="001F0DDC">
              <w:rPr>
                <w:rFonts w:asciiTheme="minorHAnsi" w:hAnsiTheme="minorHAnsi" w:cstheme="minorHAnsi"/>
                <w:color w:val="000000" w:themeColor="text1"/>
                <w:lang w:val="en-US"/>
              </w:rPr>
              <w:t>of at least one</w:t>
            </w:r>
            <w:r w:rsidR="000F636B" w:rsidRPr="00665287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FF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3 (12.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7 (12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 (10.7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0F636B" w:rsidRPr="00665287" w:rsidRDefault="000F636B" w:rsidP="00557DC9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</w:t>
            </w:r>
            <w:r w:rsidR="00B74F57" w:rsidRPr="00665287">
              <w:rPr>
                <w:rFonts w:asciiTheme="minorHAnsi" w:hAnsiTheme="minorHAnsi" w:cstheme="minorHAnsi"/>
                <w:color w:val="212121"/>
                <w:lang w:val="en-US"/>
              </w:rPr>
              <w:t>6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573</w:t>
            </w:r>
          </w:p>
        </w:tc>
      </w:tr>
    </w:tbl>
    <w:p w:rsidR="000F636B" w:rsidRPr="00665287" w:rsidRDefault="000F636B" w:rsidP="000F636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color w:val="212121"/>
          <w:lang w:val="en-US"/>
        </w:rPr>
        <w:t>Data are presented as median (IQR: interquartile), n (%). P values comparing patients are tested by Mann-Whitney (continuous variables) and Chi2 or Fisher tests (categorical variables).</w:t>
      </w:r>
    </w:p>
    <w:p w:rsidR="000F636B" w:rsidRPr="00665287" w:rsidRDefault="000F636B" w:rsidP="000F636B">
      <w:pPr>
        <w:jc w:val="both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i/>
          <w:color w:val="212121"/>
          <w:lang w:val="en-US"/>
        </w:rPr>
        <w:t>Abbreviation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: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FFP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Fresh Frozen Plasma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PT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Platelet Transfusion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RBC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Red Blood Cells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 xml:space="preserve">WHO </w:t>
      </w:r>
      <w:r w:rsidRPr="00665287">
        <w:rPr>
          <w:rFonts w:asciiTheme="minorHAnsi" w:hAnsiTheme="minorHAnsi" w:cstheme="minorHAnsi"/>
          <w:color w:val="212121"/>
          <w:lang w:val="en-US"/>
        </w:rPr>
        <w:t>World Health Organization</w:t>
      </w:r>
    </w:p>
    <w:p w:rsidR="00B5035B" w:rsidRPr="003F1B22" w:rsidRDefault="00B5035B" w:rsidP="00B5035B">
      <w:pPr>
        <w:rPr>
          <w:rFonts w:asciiTheme="minorHAnsi" w:hAnsiTheme="minorHAnsi" w:cstheme="minorHAnsi"/>
          <w:lang w:val="en-US"/>
        </w:rPr>
      </w:pPr>
    </w:p>
    <w:p w:rsidR="00B5035B" w:rsidRPr="003F1B22" w:rsidRDefault="00B5035B" w:rsidP="00B5035B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:rsidR="00B5035B" w:rsidRPr="003F1B22" w:rsidRDefault="00B5035B" w:rsidP="00B5035B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3F1B22">
        <w:rPr>
          <w:rFonts w:asciiTheme="minorHAnsi" w:hAnsiTheme="minorHAnsi" w:cstheme="minorHAnsi"/>
          <w:lang w:val="en-US"/>
        </w:rPr>
        <w:br w:type="page"/>
      </w:r>
    </w:p>
    <w:p w:rsidR="00B5035B" w:rsidRDefault="00B5035B" w:rsidP="00B5035B">
      <w:pPr>
        <w:jc w:val="both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lastRenderedPageBreak/>
        <w:t xml:space="preserve">Supplementary </w:t>
      </w:r>
      <w:r w:rsidR="000F636B" w:rsidRPr="00665287">
        <w:rPr>
          <w:rFonts w:asciiTheme="minorHAnsi" w:hAnsiTheme="minorHAnsi" w:cstheme="minorHAnsi"/>
          <w:b/>
          <w:lang w:val="en-US"/>
        </w:rPr>
        <w:t xml:space="preserve">Table </w:t>
      </w:r>
      <w:r w:rsidR="0035105B" w:rsidRPr="00665287">
        <w:rPr>
          <w:rFonts w:asciiTheme="minorHAnsi" w:hAnsiTheme="minorHAnsi" w:cstheme="minorHAnsi"/>
          <w:b/>
          <w:lang w:val="en-US"/>
        </w:rPr>
        <w:t>6</w:t>
      </w:r>
      <w:r w:rsidRPr="00665287">
        <w:rPr>
          <w:rFonts w:asciiTheme="minorHAnsi" w:hAnsiTheme="minorHAnsi" w:cstheme="minorHAnsi"/>
          <w:b/>
          <w:lang w:val="en-US"/>
        </w:rPr>
        <w:t>.</w:t>
      </w:r>
      <w:r w:rsidRPr="00665287">
        <w:rPr>
          <w:rFonts w:asciiTheme="minorHAnsi" w:hAnsiTheme="minorHAnsi" w:cstheme="minorHAnsi"/>
          <w:lang w:val="en-US"/>
        </w:rPr>
        <w:t xml:space="preserve"> Baseline characteristics of patients (excluding patients with </w:t>
      </w:r>
      <w:proofErr w:type="spellStart"/>
      <w:r w:rsidRPr="00665287">
        <w:rPr>
          <w:rFonts w:asciiTheme="minorHAnsi" w:hAnsiTheme="minorHAnsi" w:cstheme="minorHAnsi"/>
          <w:lang w:val="en-US"/>
        </w:rPr>
        <w:t>haematological</w:t>
      </w:r>
      <w:proofErr w:type="spellEnd"/>
      <w:r w:rsidRPr="00665287">
        <w:rPr>
          <w:rFonts w:asciiTheme="minorHAnsi" w:hAnsiTheme="minorHAnsi" w:cstheme="minorHAnsi"/>
          <w:lang w:val="en-US"/>
        </w:rPr>
        <w:t xml:space="preserve"> malignancies and chemotherapy) according to platelet transfusion with poor response</w:t>
      </w:r>
    </w:p>
    <w:p w:rsidR="00E26615" w:rsidRDefault="00E26615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</w:p>
    <w:tbl>
      <w:tblPr>
        <w:tblW w:w="10770" w:type="dxa"/>
        <w:jc w:val="center"/>
        <w:tblLayout w:type="fixed"/>
        <w:tblLook w:val="0600" w:firstRow="0" w:lastRow="0" w:firstColumn="0" w:lastColumn="0" w:noHBand="1" w:noVBand="1"/>
      </w:tblPr>
      <w:tblGrid>
        <w:gridCol w:w="3435"/>
        <w:gridCol w:w="1845"/>
        <w:gridCol w:w="2130"/>
        <w:gridCol w:w="2175"/>
        <w:gridCol w:w="1185"/>
      </w:tblGrid>
      <w:tr w:rsidR="00E26615" w:rsidRPr="00583A48" w:rsidTr="00F858A1">
        <w:trPr>
          <w:trHeight w:val="218"/>
          <w:jc w:val="center"/>
        </w:trPr>
        <w:tc>
          <w:tcPr>
            <w:tcW w:w="343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Variables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All patients</w:t>
            </w:r>
          </w:p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n=104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Patients with at least one PT with poor response</w:t>
            </w:r>
          </w:p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n=69</w:t>
            </w:r>
          </w:p>
        </w:tc>
        <w:tc>
          <w:tcPr>
            <w:tcW w:w="217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Patients without poor PT response </w:t>
            </w:r>
          </w:p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n=35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i/>
                <w:color w:val="212121"/>
                <w:lang w:val="en-US"/>
              </w:rPr>
              <w:t xml:space="preserve">P </w:t>
            </w: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value</w:t>
            </w:r>
          </w:p>
        </w:tc>
      </w:tr>
      <w:tr w:rsidR="00E26615" w:rsidRPr="00583A48" w:rsidTr="00F858A1">
        <w:trPr>
          <w:cantSplit/>
          <w:trHeight w:hRule="exact" w:val="284"/>
          <w:jc w:val="center"/>
        </w:trPr>
        <w:tc>
          <w:tcPr>
            <w:tcW w:w="10770" w:type="dxa"/>
            <w:gridSpan w:val="5"/>
            <w:tcBorders>
              <w:top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b/>
                <w:color w:val="212121"/>
                <w:lang w:val="en-US"/>
              </w:rPr>
              <w:t>Demographic characteristics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Age, yea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1 (49-7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9 (47-6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6 (53-73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1046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Male sex</w:t>
            </w:r>
          </w:p>
        </w:tc>
        <w:tc>
          <w:tcPr>
            <w:tcW w:w="184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0 (57.7%)</w:t>
            </w:r>
          </w:p>
        </w:tc>
        <w:tc>
          <w:tcPr>
            <w:tcW w:w="2130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7 (53.6%)</w:t>
            </w:r>
          </w:p>
        </w:tc>
        <w:tc>
          <w:tcPr>
            <w:tcW w:w="217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3 (65.7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2383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</w:t>
            </w:r>
            <w:proofErr w:type="spellStart"/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Pregnancy</w:t>
            </w:r>
            <w:r w:rsidRPr="00583A48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3 (35.1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5 (40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8 (25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1403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BM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4.7 (22.9-28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4.6 (22.6-28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4.7 (23.4-28.7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5646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History of platelet </w:t>
            </w:r>
            <w:proofErr w:type="spellStart"/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transfusion</w:t>
            </w:r>
            <w:r w:rsidRPr="00583A48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2 (39.3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5 (37.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7 (43.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6653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Cardiovascular disea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6 (34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4 (34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2 (34.3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9599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Diabetes melli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6 (15.4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1 (15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 (14.3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8249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Solid Neoplasi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7 (26.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1 (30.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 (17.1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1440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Chronic respiratory disea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2 (11.5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8 (11.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4 (11.4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.0000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​​Chronic kidney inju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7 (6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 (4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4 (11.4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2214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 xml:space="preserve">     Anti-platelet ag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8 (17.3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1 (15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7 (20.0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6052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Type of admission</w:t>
            </w:r>
          </w:p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Post-operative admission</w:t>
            </w:r>
          </w:p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Medical admi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32 (15.4%)</w:t>
            </w:r>
          </w:p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176 (84.6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22 (13.3%)</w:t>
            </w:r>
          </w:p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144 (86.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10 (23.8%)</w:t>
            </w:r>
          </w:p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32 (76.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Post-</w:t>
            </w:r>
            <w:proofErr w:type="spellStart"/>
            <w:r w:rsidRPr="00583A48">
              <w:rPr>
                <w:rFonts w:asciiTheme="minorHAnsi" w:hAnsiTheme="minorHAnsi" w:cstheme="minorHAnsi"/>
                <w:color w:val="000000"/>
              </w:rPr>
              <w:t>operative</w:t>
            </w:r>
            <w:proofErr w:type="spellEnd"/>
            <w:r w:rsidRPr="00583A48">
              <w:rPr>
                <w:rFonts w:asciiTheme="minorHAnsi" w:hAnsiTheme="minorHAnsi" w:cstheme="minorHAnsi"/>
                <w:color w:val="000000"/>
              </w:rPr>
              <w:t xml:space="preserve"> admi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2 (21.2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3 (18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9 (25.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4173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83A48">
              <w:rPr>
                <w:rFonts w:asciiTheme="minorHAnsi" w:hAnsiTheme="minorHAnsi" w:cstheme="minorHAnsi"/>
                <w:color w:val="000000"/>
              </w:rPr>
              <w:t>Medical</w:t>
            </w:r>
            <w:proofErr w:type="spellEnd"/>
            <w:r w:rsidRPr="00583A48">
              <w:rPr>
                <w:rFonts w:asciiTheme="minorHAnsi" w:hAnsiTheme="minorHAnsi" w:cstheme="minorHAnsi"/>
                <w:color w:val="000000"/>
              </w:rPr>
              <w:t xml:space="preserve"> admi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82 (78.8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6 (81.2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6 (74.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26615" w:rsidRPr="00583A48" w:rsidTr="00F858A1">
        <w:trPr>
          <w:cantSplit/>
          <w:trHeight w:hRule="exact" w:val="701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Primary ICU admission diagnosis seps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5 (33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9 (42.0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 (17.1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0112</w:t>
            </w:r>
          </w:p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highlight w:val="yellow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Diagnosis at ICU admi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highlight w:val="yellow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highlight w:val="yellow"/>
                <w:lang w:val="en-US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highlight w:val="yellow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highlight w:val="yellow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1362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Respiratory distres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8 (7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4 (5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4 (11.4%)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Traum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4 (3.9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1 (1.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3 (8.6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Neurolog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7 (6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 (7.2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 (5.7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Cardiovascul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 (5.8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 (4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 (8.6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Hematolog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7 (6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 (7.2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 (5.7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    </w:t>
            </w:r>
            <w:proofErr w:type="spellStart"/>
            <w:r w:rsidRPr="00583A48">
              <w:rPr>
                <w:rFonts w:asciiTheme="minorHAnsi" w:hAnsiTheme="minorHAnsi" w:cstheme="minorHAnsi"/>
                <w:color w:val="000000"/>
              </w:rPr>
              <w:t>Uro</w:t>
            </w:r>
            <w:proofErr w:type="spellEnd"/>
            <w:r w:rsidRPr="00583A48">
              <w:rPr>
                <w:rFonts w:asciiTheme="minorHAnsi" w:hAnsiTheme="minorHAnsi" w:cstheme="minorHAnsi"/>
                <w:color w:val="000000"/>
              </w:rPr>
              <w:t>-diges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 (2.9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 (2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 (2.9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Hemorrh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9 (8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 (7.2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4 (11.4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Metabol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 (2.9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 (2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 (2.9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lang w:val="en-US"/>
              </w:rPr>
              <w:lastRenderedPageBreak/>
              <w:t xml:space="preserve">  </w:t>
            </w:r>
            <w:r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Oth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2 (21.2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3 (18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9 (25.7%)</w:t>
            </w:r>
          </w:p>
        </w:tc>
        <w:tc>
          <w:tcPr>
            <w:tcW w:w="118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jc w:val="both"/>
              <w:rPr>
                <w:rFonts w:asciiTheme="minorHAnsi" w:hAnsiTheme="minorHAnsi" w:cstheme="minorHAnsi"/>
                <w:i/>
                <w:color w:val="000000"/>
                <w:vertAlign w:val="superscript"/>
                <w:lang w:val="en-US"/>
              </w:rPr>
            </w:pPr>
            <w:r w:rsidRPr="00583A48">
              <w:rPr>
                <w:rFonts w:asciiTheme="minorHAnsi" w:hAnsiTheme="minorHAnsi" w:cstheme="minorHAnsi"/>
                <w:i/>
                <w:lang w:val="en-US"/>
              </w:rPr>
              <w:t xml:space="preserve">Patient </w:t>
            </w:r>
            <w:r w:rsidRPr="00583A48">
              <w:rPr>
                <w:rFonts w:asciiTheme="minorHAnsi" w:hAnsiTheme="minorHAnsi" w:cstheme="minorHAnsi"/>
                <w:i/>
                <w:color w:val="000000"/>
                <w:lang w:val="en-US"/>
              </w:rPr>
              <w:t xml:space="preserve">ABO </w:t>
            </w:r>
            <w:proofErr w:type="spellStart"/>
            <w:r w:rsidRPr="00583A48">
              <w:rPr>
                <w:rFonts w:asciiTheme="minorHAnsi" w:hAnsiTheme="minorHAnsi" w:cstheme="minorHAnsi"/>
                <w:i/>
                <w:color w:val="000000"/>
                <w:lang w:val="en-US"/>
              </w:rPr>
              <w:t>Group</w:t>
            </w:r>
            <w:r w:rsidRPr="00583A48">
              <w:rPr>
                <w:rFonts w:asciiTheme="minorHAnsi" w:hAnsiTheme="minorHAnsi" w:cstheme="minorHAnsi"/>
                <w:i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8172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36 (36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5 (37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1 (34.4%)</w:t>
            </w:r>
          </w:p>
        </w:tc>
        <w:tc>
          <w:tcPr>
            <w:tcW w:w="118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46 (46.9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9 (43.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7 (53.1%)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4 (14.3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0 (15.2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4 (12.5%)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A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 (2.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 (3.0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jc w:val="both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583A48">
              <w:rPr>
                <w:rFonts w:asciiTheme="minorHAnsi" w:hAnsiTheme="minorHAnsi" w:cstheme="minorHAnsi"/>
                <w:lang w:val="en-US"/>
              </w:rPr>
              <w:t xml:space="preserve">     Rhesus </w:t>
            </w:r>
            <w:proofErr w:type="spellStart"/>
            <w:r w:rsidRPr="00583A48">
              <w:rPr>
                <w:rFonts w:asciiTheme="minorHAnsi" w:hAnsiTheme="minorHAnsi" w:cstheme="minorHAnsi"/>
                <w:lang w:val="en-US"/>
              </w:rPr>
              <w:t>positive</w:t>
            </w:r>
            <w:r w:rsidRPr="00583A48">
              <w:rPr>
                <w:rFonts w:asciiTheme="minorHAnsi" w:hAnsiTheme="minorHAnsi" w:cstheme="minorHAnsi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83 (84.7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6 (83.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7 (87.1%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7694</w:t>
            </w:r>
          </w:p>
        </w:tc>
      </w:tr>
      <w:tr w:rsidR="00E26615" w:rsidRPr="00143518" w:rsidTr="00F858A1">
        <w:trPr>
          <w:cantSplit/>
          <w:trHeight w:hRule="exact" w:val="340"/>
          <w:jc w:val="center"/>
        </w:trPr>
        <w:tc>
          <w:tcPr>
            <w:tcW w:w="10770" w:type="dxa"/>
            <w:gridSpan w:val="5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b/>
                <w:color w:val="212121"/>
                <w:lang w:val="en-US"/>
              </w:rPr>
              <w:t>Clinical and laboratory findings at ICU admission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 SAPS </w:t>
            </w:r>
            <w:proofErr w:type="spellStart"/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II</w:t>
            </w:r>
            <w:r w:rsidRPr="00583A48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4 (40-68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5 (41-71)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2 (35-65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2920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Platelet count, </w:t>
            </w:r>
            <w:r w:rsidRPr="00583A48">
              <w:rPr>
                <w:rFonts w:asciiTheme="minorHAnsi" w:hAnsiTheme="minorHAnsi" w:cstheme="minorHAnsi"/>
                <w:lang w:val="en-US"/>
              </w:rPr>
              <w:t>x 10</w:t>
            </w:r>
            <w:r w:rsidRPr="00583A48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7 (30-10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3 (28-9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4 (38-156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1516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</w:t>
            </w:r>
            <w:proofErr w:type="spellStart"/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Haemoglobin</w:t>
            </w:r>
            <w:proofErr w:type="spellEnd"/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>, g/dl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0.0 (8.2-12.3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9.2 (7.7-11.1)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1.9 (9.6-13.5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0010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PT &lt; 70%</w:t>
            </w:r>
            <w:r w:rsidRPr="00583A48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73 (72.3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0 (75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3 (65.7%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2833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b/>
                <w:bCs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b/>
                <w:bCs/>
                <w:color w:val="212121"/>
                <w:lang w:val="en-US"/>
              </w:rPr>
              <w:t>Clinical outcom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ind w:left="100" w:right="10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665287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6"/>
                <w:id w:val="1653024194"/>
              </w:sdtPr>
              <w:sdtEndPr/>
              <w:sdtContent/>
            </w:sdt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7"/>
                <w:id w:val="-503899297"/>
              </w:sdtPr>
              <w:sdtEndPr/>
              <w:sdtContent/>
            </w:sdt>
            <w:r w:rsidR="00E26615"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Number of RBC units transfus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0 (0-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0 (0-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0 (0-3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000000"/>
                <w:lang w:val="en-US"/>
              </w:rPr>
              <w:t>0.6163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ICU LOS, 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2 (6-2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3 (6-2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12 (7-23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7159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Hospital LOS, 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3 (12-4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3 (12-6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6 (12-39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3291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E26615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 MV duration, 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 (0-1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7 (0-1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6 (1-12)</w:t>
            </w:r>
          </w:p>
        </w:tc>
        <w:tc>
          <w:tcPr>
            <w:tcW w:w="1185" w:type="dxa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8323</w:t>
            </w:r>
          </w:p>
        </w:tc>
      </w:tr>
      <w:tr w:rsidR="00E26615" w:rsidRPr="00583A48" w:rsidTr="00F858A1">
        <w:trPr>
          <w:cantSplit/>
          <w:trHeight w:hRule="exact" w:val="340"/>
          <w:jc w:val="center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E26615" w:rsidRPr="00583A48" w:rsidRDefault="00665287" w:rsidP="00F858A1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8"/>
                <w:id w:val="1433014686"/>
              </w:sdtPr>
              <w:sdtEndPr/>
              <w:sdtContent/>
            </w:sdt>
            <w:r w:rsidR="00E26615" w:rsidRPr="00583A48">
              <w:rPr>
                <w:rFonts w:asciiTheme="minorHAnsi" w:hAnsiTheme="minorHAnsi" w:cstheme="minorHAnsi"/>
                <w:color w:val="212121"/>
                <w:lang w:val="en-US"/>
              </w:rPr>
              <w:t xml:space="preserve">    Survival at ICU discharg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76 (73.1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52 (75.4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24 (68.6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16" w:type="dxa"/>
              <w:right w:w="16" w:type="dxa"/>
            </w:tcMar>
          </w:tcPr>
          <w:p w:rsidR="00E26615" w:rsidRPr="00583A48" w:rsidRDefault="00E26615" w:rsidP="00F858A1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83A48">
              <w:rPr>
                <w:rFonts w:asciiTheme="minorHAnsi" w:hAnsiTheme="minorHAnsi" w:cstheme="minorHAnsi"/>
                <w:color w:val="000000"/>
              </w:rPr>
              <w:t>0.4607</w:t>
            </w:r>
          </w:p>
        </w:tc>
      </w:tr>
    </w:tbl>
    <w:p w:rsidR="00E26615" w:rsidRDefault="00E26615" w:rsidP="00E26615">
      <w:pPr>
        <w:jc w:val="both"/>
        <w:rPr>
          <w:rFonts w:asciiTheme="majorHAnsi" w:hAnsiTheme="majorHAnsi" w:cstheme="majorHAnsi"/>
          <w:color w:val="000000" w:themeColor="text1"/>
          <w:lang w:val="en-GB"/>
        </w:rPr>
      </w:pPr>
      <w:proofErr w:type="gramStart"/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a</w:t>
      </w:r>
      <w:proofErr w:type="gramEnd"/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 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Missing values: n=10; </w:t>
      </w: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b 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Missing values: n=48; </w:t>
      </w: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 xml:space="preserve">c 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Missing values: n=6; </w:t>
      </w: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d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 Missing values: n=6; </w:t>
      </w: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e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 Missing values: n=1; </w:t>
      </w: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f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 Missing values: n=3</w:t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color w:val="212121"/>
          <w:lang w:val="en-US"/>
        </w:rPr>
        <w:t xml:space="preserve">Data are presented as median (IQR: interquartile) or n (%). </w:t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i/>
          <w:color w:val="212121"/>
          <w:lang w:val="en-US"/>
        </w:rPr>
        <w:t>Abbreviation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: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BM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Body Mass Index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ICU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Intensive Care Unit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LO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Length of stay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RBC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Red Blood Cells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PT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Prothrombin Time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SAPS I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Simplified Acute Physiology Score II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MV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mechanical ventilation </w:t>
      </w:r>
    </w:p>
    <w:p w:rsidR="00142934" w:rsidRPr="00665287" w:rsidRDefault="00142934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</w:p>
    <w:p w:rsidR="00B5035B" w:rsidRPr="00665287" w:rsidRDefault="00B5035B" w:rsidP="00B5035B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lang w:val="en-US"/>
        </w:rPr>
        <w:br w:type="page"/>
      </w:r>
    </w:p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</w:p>
    <w:p w:rsidR="00B5035B" w:rsidRPr="00665287" w:rsidRDefault="000F636B" w:rsidP="00B5035B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t xml:space="preserve">Supplementary Table </w:t>
      </w:r>
      <w:r w:rsidR="0035105B" w:rsidRPr="00665287">
        <w:rPr>
          <w:rFonts w:asciiTheme="minorHAnsi" w:hAnsiTheme="minorHAnsi" w:cstheme="minorHAnsi"/>
          <w:b/>
          <w:lang w:val="en-US"/>
        </w:rPr>
        <w:t>7</w:t>
      </w:r>
      <w:r w:rsidR="00B5035B" w:rsidRPr="00665287">
        <w:rPr>
          <w:rFonts w:asciiTheme="minorHAnsi" w:hAnsiTheme="minorHAnsi" w:cstheme="minorHAnsi"/>
          <w:b/>
          <w:lang w:val="en-US"/>
        </w:rPr>
        <w:t>.</w:t>
      </w:r>
      <w:r w:rsidR="00B5035B" w:rsidRPr="00665287">
        <w:rPr>
          <w:rFonts w:asciiTheme="minorHAnsi" w:hAnsiTheme="minorHAnsi" w:cstheme="minorHAnsi"/>
          <w:lang w:val="en-US"/>
        </w:rPr>
        <w:t xml:space="preserve"> Comparison of characteristics of platelet transfusion with and without suboptimal response based on a CCI &lt; 7 (excluding patients with </w:t>
      </w:r>
      <w:proofErr w:type="spellStart"/>
      <w:r w:rsidR="00B5035B" w:rsidRPr="00665287">
        <w:rPr>
          <w:rFonts w:asciiTheme="minorHAnsi" w:hAnsiTheme="minorHAnsi" w:cstheme="minorHAnsi"/>
          <w:lang w:val="en-US"/>
        </w:rPr>
        <w:t>haematological</w:t>
      </w:r>
      <w:proofErr w:type="spellEnd"/>
      <w:r w:rsidR="00B5035B" w:rsidRPr="00665287">
        <w:rPr>
          <w:rFonts w:asciiTheme="minorHAnsi" w:hAnsiTheme="minorHAnsi" w:cstheme="minorHAnsi"/>
          <w:lang w:val="en-US"/>
        </w:rPr>
        <w:t xml:space="preserve"> malignancies and chemotherapy)</w:t>
      </w:r>
    </w:p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color w:val="212121"/>
          <w:lang w:val="en-US"/>
        </w:rPr>
      </w:pPr>
    </w:p>
    <w:tbl>
      <w:tblPr>
        <w:tblW w:w="10305" w:type="dxa"/>
        <w:jc w:val="center"/>
        <w:tblLayout w:type="fixed"/>
        <w:tblLook w:val="0600" w:firstRow="0" w:lastRow="0" w:firstColumn="0" w:lastColumn="0" w:noHBand="1" w:noVBand="1"/>
      </w:tblPr>
      <w:tblGrid>
        <w:gridCol w:w="3330"/>
        <w:gridCol w:w="1740"/>
        <w:gridCol w:w="2055"/>
        <w:gridCol w:w="1980"/>
        <w:gridCol w:w="1200"/>
      </w:tblGrid>
      <w:tr w:rsidR="00B5035B" w:rsidRPr="003F1B22" w:rsidTr="00B66D46">
        <w:trPr>
          <w:trHeight w:val="434"/>
          <w:jc w:val="center"/>
        </w:trPr>
        <w:tc>
          <w:tcPr>
            <w:tcW w:w="333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Variables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All episodes</w:t>
            </w:r>
          </w:p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n=204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Suboptimal PT response</w:t>
            </w:r>
          </w:p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n=137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Optimal PT response</w:t>
            </w:r>
          </w:p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n=67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color w:val="212121"/>
                <w:lang w:val="en-US"/>
              </w:rPr>
              <w:t xml:space="preserve">P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value</w:t>
            </w:r>
          </w:p>
        </w:tc>
      </w:tr>
      <w:tr w:rsidR="00B5035B" w:rsidRPr="00143518" w:rsidTr="00B66D46">
        <w:trPr>
          <w:trHeight w:val="260"/>
          <w:jc w:val="center"/>
        </w:trPr>
        <w:tc>
          <w:tcPr>
            <w:tcW w:w="10305" w:type="dxa"/>
            <w:gridSpan w:val="5"/>
            <w:tcBorders>
              <w:top w:val="single" w:sz="8" w:space="0" w:color="000000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b/>
                <w:color w:val="212121"/>
                <w:lang w:val="en-US"/>
              </w:rPr>
              <w:t>Clinical and biological features before transfusion</w:t>
            </w:r>
          </w:p>
        </w:tc>
      </w:tr>
      <w:tr w:rsidR="00B5035B" w:rsidRPr="003F1B22" w:rsidTr="00B66D46">
        <w:trPr>
          <w:trHeight w:val="27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</w:t>
            </w: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9"/>
                <w:id w:val="-996648918"/>
              </w:sdtPr>
              <w:sdtEndPr/>
              <w:sdtContent/>
            </w:sdt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Heart </w:t>
            </w:r>
            <w:r w:rsidR="00164194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rate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(/mi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0 (85-116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5 (86-120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92 (85-108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041</w:t>
            </w:r>
          </w:p>
        </w:tc>
      </w:tr>
      <w:tr w:rsidR="00B5035B" w:rsidRPr="003F1B22" w:rsidTr="00B66D46">
        <w:trPr>
          <w:trHeight w:val="27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Heart </w:t>
            </w:r>
            <w:r w:rsidR="00164194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rate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&gt;100/m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7 (52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80 (58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7 (40.3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151</w:t>
            </w:r>
          </w:p>
        </w:tc>
      </w:tr>
      <w:tr w:rsidR="00B5035B" w:rsidRPr="003F1B22" w:rsidTr="00B66D46">
        <w:trPr>
          <w:trHeight w:val="26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Temperature, °C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6.8 (36.3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37.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7.0 (36.3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37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6.7 (36.</w:t>
            </w:r>
            <w:r w:rsidR="00142934" w:rsidRPr="00665287">
              <w:rPr>
                <w:rFonts w:asciiTheme="minorHAnsi" w:hAnsiTheme="minorHAnsi" w:cstheme="minorHAnsi"/>
                <w:color w:val="212121"/>
                <w:lang w:val="en-US"/>
              </w:rPr>
              <w:t>3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37.2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42934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629</w:t>
            </w:r>
          </w:p>
        </w:tc>
      </w:tr>
      <w:tr w:rsidR="00142934" w:rsidRPr="003F1B22" w:rsidTr="00665287">
        <w:trPr>
          <w:trHeight w:val="26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142934" w:rsidRPr="00665287" w:rsidRDefault="00142934" w:rsidP="00142934">
            <w:pPr>
              <w:widowControl w:val="0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Temperature&gt;39°C</w:t>
            </w:r>
            <w:r w:rsidR="00E26615" w:rsidRPr="006E2784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142934" w:rsidRPr="00665287" w:rsidRDefault="00142934" w:rsidP="0014293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2.0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142934" w:rsidRPr="00665287" w:rsidRDefault="00142934" w:rsidP="0014293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3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142934" w:rsidRPr="00665287" w:rsidRDefault="00142934" w:rsidP="0014293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 (0.0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142934" w:rsidRPr="00665287" w:rsidRDefault="00142934" w:rsidP="00142934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3050</w:t>
            </w:r>
          </w:p>
        </w:tc>
      </w:tr>
      <w:tr w:rsidR="00B5035B" w:rsidRPr="003F1B22" w:rsidTr="00B66D46">
        <w:trPr>
          <w:trHeight w:val="278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Mean arterial BP, mmH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8 (71-89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7 (70-92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9 (72-85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8717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Therapeutic anticoagul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3 (16.2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7 (12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6 (23.9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366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AKI requiring RR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9 (33.8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2 (30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7 (40.3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1716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ECM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 (0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 (0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 (0.0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00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Infection requiring antibioti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59 (77.9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11 (81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8 (71.6%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1292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SOFA</w:t>
            </w:r>
            <w:r w:rsidR="00E26615">
              <w:rPr>
                <w:rFonts w:asciiTheme="minorHAnsi" w:hAnsiTheme="minorHAnsi" w:cstheme="minorHAnsi"/>
                <w:color w:val="212121"/>
                <w:lang w:val="en-US"/>
              </w:rPr>
              <w:t xml:space="preserve"> </w:t>
            </w:r>
            <w:proofErr w:type="spellStart"/>
            <w:r w:rsidR="00E26615">
              <w:rPr>
                <w:rFonts w:asciiTheme="minorHAnsi" w:hAnsiTheme="minorHAnsi" w:cstheme="minorHAnsi"/>
                <w:color w:val="212121"/>
                <w:lang w:val="en-US"/>
              </w:rPr>
              <w:t>score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b</w:t>
            </w:r>
            <w:proofErr w:type="spellEnd"/>
            <w:r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</w:t>
            </w:r>
            <w:r w:rsidR="00112CB7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(</w:t>
            </w:r>
            <w:r w:rsidR="00142934" w:rsidRPr="00665287">
              <w:rPr>
                <w:rFonts w:asciiTheme="minorHAnsi" w:hAnsiTheme="minorHAnsi" w:cstheme="minorHAnsi"/>
                <w:color w:val="212121"/>
                <w:lang w:val="en-US"/>
              </w:rPr>
              <w:t>7</w:t>
            </w:r>
            <w:r w:rsidR="00112CB7" w:rsidRPr="00665287">
              <w:rPr>
                <w:rFonts w:asciiTheme="minorHAnsi" w:hAnsiTheme="minorHAnsi" w:cstheme="minorHAnsi"/>
                <w:color w:val="212121"/>
                <w:lang w:val="en-US"/>
              </w:rPr>
              <w:t>-14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="00142934" w:rsidRPr="00665287">
              <w:rPr>
                <w:rFonts w:asciiTheme="minorHAnsi" w:hAnsiTheme="minorHAnsi" w:cstheme="minorHAnsi"/>
                <w:color w:val="212121"/>
                <w:lang w:val="en-US"/>
              </w:rPr>
              <w:t>1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(</w:t>
            </w:r>
            <w:r w:rsidR="00142934" w:rsidRPr="00665287">
              <w:rPr>
                <w:rFonts w:asciiTheme="minorHAnsi" w:hAnsiTheme="minorHAnsi" w:cstheme="minorHAnsi"/>
                <w:color w:val="212121"/>
                <w:lang w:val="en-US"/>
              </w:rPr>
              <w:t>7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-15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 (7-14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42934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3740</w:t>
            </w:r>
          </w:p>
        </w:tc>
      </w:tr>
      <w:tr w:rsidR="00B5035B" w:rsidRPr="003F1B22" w:rsidTr="00B66D46">
        <w:trPr>
          <w:trHeight w:val="7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Platelet count, </w:t>
            </w:r>
            <w:r w:rsidRPr="00665287">
              <w:rPr>
                <w:rFonts w:asciiTheme="minorHAnsi" w:hAnsiTheme="minorHAnsi" w:cstheme="minorHAnsi"/>
                <w:lang w:val="en-US"/>
              </w:rPr>
              <w:t xml:space="preserve"> x 10</w:t>
            </w:r>
            <w:r w:rsidRPr="00665287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/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9 (11-33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7 (9-31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2 (15-43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068</w:t>
            </w:r>
          </w:p>
        </w:tc>
      </w:tr>
      <w:tr w:rsidR="00B5035B" w:rsidRPr="003F1B22" w:rsidTr="00B66D46">
        <w:trPr>
          <w:trHeight w:val="297"/>
          <w:jc w:val="center"/>
        </w:trPr>
        <w:tc>
          <w:tcPr>
            <w:tcW w:w="5070" w:type="dxa"/>
            <w:gridSpan w:val="2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665287" w:rsidP="00112CB7">
            <w:pPr>
              <w:widowControl w:val="0"/>
              <w:rPr>
                <w:rFonts w:asciiTheme="minorHAnsi" w:hAnsiTheme="minorHAnsi" w:cstheme="minorHAnsi"/>
                <w:b/>
                <w:color w:val="212121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10"/>
                <w:id w:val="-1978364399"/>
              </w:sdtPr>
              <w:sdtEndPr/>
              <w:sdtContent/>
            </w:sdt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11"/>
                <w:id w:val="2127657305"/>
              </w:sdtPr>
              <w:sdtEndPr/>
              <w:sdtContent/>
            </w:sdt>
            <w:r w:rsidR="00B5035B" w:rsidRPr="00665287">
              <w:rPr>
                <w:rFonts w:asciiTheme="minorHAnsi" w:hAnsiTheme="minorHAnsi" w:cstheme="minorHAnsi"/>
                <w:b/>
                <w:color w:val="212121"/>
                <w:lang w:val="en-US"/>
              </w:rPr>
              <w:t>Transfusion related characteristic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spacing w:before="60" w:after="6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spacing w:before="60" w:after="60"/>
              <w:ind w:left="100" w:right="10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200" w:type="dxa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widowControl w:val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B5035B" w:rsidRPr="003F1B22" w:rsidTr="00B66D46">
        <w:trPr>
          <w:trHeight w:val="23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i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</w:t>
            </w:r>
            <w:r w:rsidRPr="00665287">
              <w:rPr>
                <w:rFonts w:asciiTheme="minorHAnsi" w:hAnsiTheme="minorHAnsi" w:cstheme="minorHAnsi"/>
                <w:i/>
                <w:color w:val="212121"/>
                <w:lang w:val="en-US"/>
              </w:rPr>
              <w:t xml:space="preserve">   Transfusion Indi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1241</w:t>
            </w:r>
          </w:p>
        </w:tc>
      </w:tr>
      <w:tr w:rsidR="00B5035B" w:rsidRPr="003F1B22" w:rsidTr="00B66D46">
        <w:trPr>
          <w:trHeight w:val="36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rophylactic without invasive proced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0 (49.0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2 (45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8 (56.7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  <w:p w:rsidR="00B5035B" w:rsidRPr="00665287" w:rsidRDefault="00B5035B" w:rsidP="00112CB7">
            <w:pPr>
              <w:widowControl w:val="0"/>
              <w:spacing w:before="60" w:after="60"/>
              <w:ind w:left="100"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B5035B" w:rsidRPr="003F1B22" w:rsidTr="00B66D46">
        <w:trPr>
          <w:trHeight w:val="38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spacing w:before="60" w:after="6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rophylactic prior Invasive proced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4 (51.0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5 (54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9 (43.3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B5035B" w:rsidRPr="003F1B22" w:rsidTr="00B66D46">
        <w:trPr>
          <w:trHeight w:val="23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Platelet do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6 (3.3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.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8 (3.3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6 (3.3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6259</w:t>
            </w:r>
          </w:p>
        </w:tc>
      </w:tr>
      <w:tr w:rsidR="00B5035B" w:rsidRPr="003F1B22" w:rsidTr="00B66D46">
        <w:trPr>
          <w:trHeight w:val="38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Apheresis platelet concent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54 (26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2 (30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2 (17.9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526</w:t>
            </w:r>
          </w:p>
        </w:tc>
      </w:tr>
      <w:tr w:rsidR="00B5035B" w:rsidRPr="003F1B22" w:rsidTr="00B66D46">
        <w:trPr>
          <w:trHeight w:val="38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    Pooled platelet concent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50 (73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95 (69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55 (82.1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</w:p>
        </w:tc>
      </w:tr>
      <w:tr w:rsidR="00B970E7" w:rsidRPr="003F1B22" w:rsidTr="00665287">
        <w:trPr>
          <w:trHeight w:val="38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970E7" w:rsidRPr="00665287" w:rsidRDefault="00B970E7" w:rsidP="00B970E7">
            <w:pPr>
              <w:widowControl w:val="0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ABO </w:t>
            </w:r>
            <w:proofErr w:type="spellStart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compatibility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970E7" w:rsidRPr="00665287" w:rsidRDefault="00B970E7" w:rsidP="00B970E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48 (76.7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970E7" w:rsidRPr="00665287" w:rsidRDefault="00B970E7" w:rsidP="00B970E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1 (76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970E7" w:rsidRPr="00665287" w:rsidRDefault="00B970E7" w:rsidP="00B970E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7 (77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970E7" w:rsidRPr="00665287" w:rsidRDefault="00B970E7" w:rsidP="00B970E7">
            <w:pPr>
              <w:widowControl w:val="0"/>
              <w:ind w:right="10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350</w:t>
            </w:r>
          </w:p>
        </w:tc>
      </w:tr>
      <w:tr w:rsidR="00B5035B" w:rsidRPr="003F1B22" w:rsidTr="00B66D46">
        <w:trPr>
          <w:trHeight w:val="380"/>
          <w:jc w:val="center"/>
        </w:trPr>
        <w:tc>
          <w:tcPr>
            <w:tcW w:w="3330" w:type="dxa"/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widowControl w:val="0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Maximum platelet storag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4-5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5 (4-5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 (3-5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151</w:t>
            </w:r>
          </w:p>
        </w:tc>
      </w:tr>
      <w:tr w:rsidR="00B5035B" w:rsidRPr="003F1B22" w:rsidTr="00112CB7">
        <w:trPr>
          <w:trHeight w:hRule="exact" w:val="807"/>
          <w:jc w:val="center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widowControl w:val="0"/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4</w:t>
            </w:r>
            <w:r w:rsidR="00E26615">
              <w:rPr>
                <w:rFonts w:asciiTheme="minorHAnsi" w:hAnsiTheme="minorHAnsi" w:cstheme="minorHAnsi"/>
                <w:color w:val="212121"/>
                <w:lang w:val="en-US"/>
              </w:rPr>
              <w:t xml:space="preserve">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hours fluid balance, </w:t>
            </w:r>
            <w:proofErr w:type="spellStart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mL</w:t>
            </w:r>
            <w:r w:rsidR="00E26615" w:rsidRPr="00665287">
              <w:rPr>
                <w:rFonts w:asciiTheme="minorHAnsi" w:hAnsiTheme="minorHAnsi" w:cstheme="minorHAnsi"/>
                <w:color w:val="21212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970E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00</w:t>
            </w:r>
            <w:r w:rsidR="00112CB7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(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9</w:t>
            </w:r>
            <w:r w:rsidR="00112CB7" w:rsidRPr="00665287">
              <w:rPr>
                <w:rFonts w:asciiTheme="minorHAnsi" w:hAnsiTheme="minorHAnsi" w:cstheme="minorHAnsi"/>
                <w:color w:val="212121"/>
                <w:lang w:val="en-US"/>
              </w:rPr>
              <w:t>-20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78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112CB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00 (105-2</w:t>
            </w:r>
            <w:r w:rsidR="00B970E7" w:rsidRPr="00665287">
              <w:rPr>
                <w:rFonts w:asciiTheme="minorHAnsi" w:hAnsiTheme="minorHAnsi" w:cstheme="minorHAnsi"/>
                <w:color w:val="212121"/>
                <w:lang w:val="en-US"/>
              </w:rPr>
              <w:t>150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970E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027</w:t>
            </w:r>
            <w:r w:rsidR="00112CB7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(9-2039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970E7" w:rsidP="00112CB7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8601</w:t>
            </w:r>
          </w:p>
        </w:tc>
      </w:tr>
    </w:tbl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highlight w:val="white"/>
          <w:lang w:val="en-US"/>
        </w:rPr>
        <w:t xml:space="preserve"> </w:t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color w:val="212121"/>
          <w:lang w:val="en-US"/>
        </w:rPr>
        <w:lastRenderedPageBreak/>
        <w:t>Data are presented as median (IQR: interquartile), n (%). P values comparing patients are tested by Mann-Whitney (continuous variables) and Chi2 or Fisher tests (categorical variables).</w:t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i/>
          <w:color w:val="212121"/>
          <w:lang w:val="en-US"/>
        </w:rPr>
        <w:t>Abbreviation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: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AK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Acute Kidney Injury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BP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Blood Pressure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ECMO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Extracorporeal Membrane Oxygenation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RRT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Renal Replacement Therapy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 xml:space="preserve">SOFA 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Sequential Organ Failure Assessment </w:t>
      </w:r>
    </w:p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</w:p>
    <w:p w:rsidR="00B5035B" w:rsidRPr="00665287" w:rsidRDefault="00142934" w:rsidP="00665287">
      <w:pPr>
        <w:jc w:val="both"/>
        <w:rPr>
          <w:rFonts w:asciiTheme="minorHAnsi" w:hAnsiTheme="minorHAnsi" w:cstheme="minorHAnsi"/>
          <w:color w:val="212121"/>
          <w:vertAlign w:val="superscript"/>
          <w:lang w:val="en-US"/>
        </w:rPr>
      </w:pPr>
      <w:proofErr w:type="gramStart"/>
      <w:r w:rsidRPr="00665287">
        <w:rPr>
          <w:rFonts w:asciiTheme="minorHAnsi" w:hAnsiTheme="minorHAnsi" w:cstheme="minorHAnsi"/>
          <w:color w:val="212121"/>
          <w:vertAlign w:val="superscript"/>
          <w:lang w:val="en-US"/>
        </w:rPr>
        <w:t>a</w:t>
      </w:r>
      <w:proofErr w:type="gramEnd"/>
      <w:r w:rsidRPr="00665287">
        <w:rPr>
          <w:rFonts w:asciiTheme="minorHAnsi" w:hAnsiTheme="minorHAnsi" w:cstheme="minorHAnsi"/>
          <w:color w:val="212121"/>
          <w:lang w:val="en-US"/>
        </w:rPr>
        <w:t xml:space="preserve"> Missing data n= 6; </w:t>
      </w:r>
      <w:r w:rsidRPr="00665287">
        <w:rPr>
          <w:rFonts w:asciiTheme="minorHAnsi" w:hAnsiTheme="minorHAnsi" w:cstheme="minorHAnsi"/>
          <w:color w:val="212121"/>
          <w:vertAlign w:val="superscript"/>
          <w:lang w:val="en-US"/>
        </w:rPr>
        <w:t xml:space="preserve">b 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Missing data n= 4; </w:t>
      </w:r>
      <w:r w:rsidRPr="00665287">
        <w:rPr>
          <w:rFonts w:asciiTheme="minorHAnsi" w:hAnsiTheme="minorHAnsi" w:cstheme="minorHAnsi"/>
          <w:color w:val="212121"/>
          <w:vertAlign w:val="superscript"/>
          <w:lang w:val="en-US"/>
        </w:rPr>
        <w:t>c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Missing data n= 1</w:t>
      </w:r>
      <w:r w:rsidR="00B970E7" w:rsidRPr="00665287">
        <w:rPr>
          <w:rFonts w:asciiTheme="minorHAnsi" w:hAnsiTheme="minorHAnsi" w:cstheme="minorHAnsi"/>
          <w:color w:val="212121"/>
          <w:lang w:val="en-US"/>
        </w:rPr>
        <w:t>1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; </w:t>
      </w:r>
      <w:r w:rsidRPr="00665287">
        <w:rPr>
          <w:rFonts w:asciiTheme="minorHAnsi" w:hAnsiTheme="minorHAnsi" w:cstheme="minorHAnsi"/>
          <w:color w:val="212121"/>
          <w:vertAlign w:val="superscript"/>
          <w:lang w:val="en-US"/>
        </w:rPr>
        <w:t xml:space="preserve">d </w:t>
      </w:r>
      <w:r w:rsidR="00B970E7" w:rsidRPr="00665287">
        <w:rPr>
          <w:rFonts w:asciiTheme="minorHAnsi" w:hAnsiTheme="minorHAnsi" w:cstheme="minorHAnsi"/>
          <w:color w:val="212121"/>
          <w:lang w:val="en-US"/>
        </w:rPr>
        <w:t>Missing data n= 5</w:t>
      </w:r>
    </w:p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</w:p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</w:p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lang w:val="en-US"/>
        </w:rPr>
      </w:pPr>
    </w:p>
    <w:p w:rsidR="00B5035B" w:rsidRPr="00665287" w:rsidRDefault="00B5035B" w:rsidP="00B5035B">
      <w:pPr>
        <w:jc w:val="both"/>
        <w:rPr>
          <w:rFonts w:asciiTheme="minorHAnsi" w:hAnsiTheme="minorHAnsi" w:cstheme="minorHAnsi"/>
          <w:lang w:val="en-US"/>
        </w:rPr>
      </w:pPr>
    </w:p>
    <w:p w:rsidR="00B5035B" w:rsidRPr="00665287" w:rsidRDefault="00B5035B" w:rsidP="00B5035B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br w:type="page"/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b/>
          <w:lang w:val="en-US"/>
        </w:rPr>
      </w:pPr>
    </w:p>
    <w:p w:rsidR="00B5035B" w:rsidRPr="00665287" w:rsidRDefault="000F636B" w:rsidP="00B5035B">
      <w:pPr>
        <w:jc w:val="both"/>
        <w:rPr>
          <w:rFonts w:asciiTheme="minorHAnsi" w:hAnsiTheme="minorHAnsi" w:cstheme="minorHAnsi"/>
          <w:lang w:val="en-US"/>
        </w:rPr>
      </w:pPr>
      <w:r w:rsidRPr="00665287">
        <w:rPr>
          <w:rFonts w:asciiTheme="minorHAnsi" w:hAnsiTheme="minorHAnsi" w:cstheme="minorHAnsi"/>
          <w:b/>
          <w:lang w:val="en-US"/>
        </w:rPr>
        <w:t xml:space="preserve">Supplementary Table </w:t>
      </w:r>
      <w:r w:rsidR="0035105B" w:rsidRPr="00665287">
        <w:rPr>
          <w:rFonts w:asciiTheme="minorHAnsi" w:hAnsiTheme="minorHAnsi" w:cstheme="minorHAnsi"/>
          <w:b/>
          <w:lang w:val="en-US"/>
        </w:rPr>
        <w:t>8</w:t>
      </w:r>
      <w:r w:rsidR="00B5035B" w:rsidRPr="00665287">
        <w:rPr>
          <w:rFonts w:asciiTheme="minorHAnsi" w:hAnsiTheme="minorHAnsi" w:cstheme="minorHAnsi"/>
          <w:b/>
          <w:lang w:val="en-US"/>
        </w:rPr>
        <w:t>.</w:t>
      </w:r>
      <w:r w:rsidR="00B5035B" w:rsidRPr="00665287">
        <w:rPr>
          <w:rFonts w:asciiTheme="minorHAnsi" w:hAnsiTheme="minorHAnsi" w:cstheme="minorHAnsi"/>
          <w:lang w:val="en-US"/>
        </w:rPr>
        <w:t xml:space="preserve"> Univariate and multivariate mixed effect model to evaluate association between demographic and transfusion related characteristics with poor platelet transfusion response (excluding patients with </w:t>
      </w:r>
      <w:proofErr w:type="spellStart"/>
      <w:r w:rsidR="00B5035B" w:rsidRPr="00665287">
        <w:rPr>
          <w:rFonts w:asciiTheme="minorHAnsi" w:hAnsiTheme="minorHAnsi" w:cstheme="minorHAnsi"/>
          <w:lang w:val="en-US"/>
        </w:rPr>
        <w:t>haematological</w:t>
      </w:r>
      <w:proofErr w:type="spellEnd"/>
      <w:r w:rsidR="00B5035B" w:rsidRPr="00665287">
        <w:rPr>
          <w:rFonts w:asciiTheme="minorHAnsi" w:hAnsiTheme="minorHAnsi" w:cstheme="minorHAnsi"/>
          <w:lang w:val="en-US"/>
        </w:rPr>
        <w:t xml:space="preserve"> malignancies and chemotherapy)</w:t>
      </w:r>
    </w:p>
    <w:p w:rsidR="00B5035B" w:rsidRPr="00665287" w:rsidRDefault="00B5035B" w:rsidP="00B5035B">
      <w:pPr>
        <w:jc w:val="both"/>
        <w:rPr>
          <w:rFonts w:asciiTheme="minorHAnsi" w:hAnsiTheme="minorHAnsi" w:cstheme="minorHAnsi"/>
          <w:lang w:val="en-US"/>
        </w:rPr>
      </w:pPr>
    </w:p>
    <w:tbl>
      <w:tblPr>
        <w:tblW w:w="10710" w:type="dxa"/>
        <w:tblInd w:w="-6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31"/>
        <w:gridCol w:w="1276"/>
        <w:gridCol w:w="2126"/>
        <w:gridCol w:w="850"/>
        <w:gridCol w:w="138"/>
        <w:gridCol w:w="146"/>
        <w:gridCol w:w="709"/>
        <w:gridCol w:w="141"/>
        <w:gridCol w:w="1319"/>
        <w:gridCol w:w="774"/>
      </w:tblGrid>
      <w:tr w:rsidR="00B5035B" w:rsidRPr="003F1B22" w:rsidTr="00665287">
        <w:trPr>
          <w:trHeight w:val="327"/>
        </w:trPr>
        <w:tc>
          <w:tcPr>
            <w:tcW w:w="323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4252" w:type="dxa"/>
            <w:gridSpan w:val="3"/>
            <w:tcBorders>
              <w:top w:val="single" w:sz="12" w:space="0" w:color="212121"/>
              <w:left w:val="nil"/>
              <w:bottom w:val="single" w:sz="8" w:space="0" w:color="000000"/>
              <w:right w:val="nil"/>
            </w:tcBorders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Univariate Analysis</w:t>
            </w:r>
          </w:p>
        </w:tc>
        <w:tc>
          <w:tcPr>
            <w:tcW w:w="28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2943" w:type="dxa"/>
            <w:gridSpan w:val="4"/>
            <w:tcBorders>
              <w:top w:val="single" w:sz="12" w:space="0" w:color="21212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Multivariate analysis</w:t>
            </w:r>
          </w:p>
        </w:tc>
      </w:tr>
      <w:tr w:rsidR="00B5035B" w:rsidRPr="003F1B22" w:rsidTr="00665287">
        <w:trPr>
          <w:trHeight w:val="327"/>
        </w:trPr>
        <w:tc>
          <w:tcPr>
            <w:tcW w:w="3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 xml:space="preserve"> Vari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O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lang w:val="en-US"/>
              </w:rPr>
              <w:t xml:space="preserve">P </w:t>
            </w:r>
            <w:r w:rsidRPr="00665287">
              <w:rPr>
                <w:rFonts w:asciiTheme="minorHAnsi" w:hAnsiTheme="minorHAnsi" w:cstheme="minorHAnsi"/>
                <w:lang w:val="en-US"/>
              </w:rPr>
              <w:t>value</w:t>
            </w:r>
          </w:p>
        </w:tc>
        <w:tc>
          <w:tcPr>
            <w:tcW w:w="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6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Estimate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>95% CI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  <w:vAlign w:val="center"/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i/>
                <w:lang w:val="en-US"/>
              </w:rPr>
              <w:t xml:space="preserve">P </w:t>
            </w:r>
            <w:r w:rsidRPr="00665287">
              <w:rPr>
                <w:rFonts w:asciiTheme="minorHAnsi" w:hAnsiTheme="minorHAnsi" w:cstheme="minorHAnsi"/>
                <w:lang w:val="en-US"/>
              </w:rPr>
              <w:t>value</w:t>
            </w:r>
          </w:p>
        </w:tc>
      </w:tr>
      <w:tr w:rsidR="00B5035B" w:rsidRPr="003F1B22" w:rsidTr="00665287">
        <w:trPr>
          <w:trHeight w:val="284"/>
        </w:trPr>
        <w:tc>
          <w:tcPr>
            <w:tcW w:w="7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b/>
                <w:lang w:val="en-US"/>
              </w:rPr>
            </w:pPr>
            <w:r w:rsidRPr="00665287">
              <w:rPr>
                <w:rFonts w:asciiTheme="minorHAnsi" w:hAnsiTheme="minorHAnsi" w:cstheme="minorHAnsi"/>
                <w:b/>
                <w:lang w:val="en-US"/>
              </w:rPr>
              <w:t>Baseline characteristics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7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73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Gender (ref: male s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68</w:t>
            </w:r>
            <w:r w:rsidR="00EE7183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2.7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374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1</w:t>
            </w:r>
            <w:r w:rsidR="00EE7183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229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re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7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3</w:t>
            </w:r>
            <w:r w:rsidR="00143518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2.97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2</w:t>
            </w:r>
            <w:r w:rsidR="00B74F57">
              <w:rPr>
                <w:rFonts w:asciiTheme="minorHAnsi" w:hAnsiTheme="minorHAnsi" w:cstheme="minorHAnsi"/>
                <w:color w:val="212121"/>
                <w:lang w:val="en-US"/>
              </w:rPr>
              <w:t>76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22222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22222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Cardiovas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49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28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Chronic kidney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07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116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SAPS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9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11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Antecedent of platelet transfusion (ref="No"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4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19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1.05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64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latelet count at ICU ad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9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555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proofErr w:type="spellStart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H</w:t>
            </w:r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13"/>
                <w:id w:val="-1732845579"/>
              </w:sdtPr>
              <w:sdtEndPr/>
              <w:sdtContent/>
            </w:sdt>
            <w:sdt>
              <w:sdtPr>
                <w:rPr>
                  <w:rFonts w:asciiTheme="minorHAnsi" w:hAnsiTheme="minorHAnsi" w:cstheme="minorHAnsi"/>
                  <w:lang w:val="en-US"/>
                </w:rPr>
                <w:tag w:val="goog_rdk_14"/>
                <w:id w:val="731972141"/>
              </w:sdtPr>
              <w:sdtEndPr/>
              <w:sdtContent>
                <w:r w:rsidRPr="00665287">
                  <w:rPr>
                    <w:rFonts w:asciiTheme="minorHAnsi" w:hAnsiTheme="minorHAnsi" w:cstheme="minorHAnsi"/>
                    <w:lang w:val="en-US"/>
                  </w:rPr>
                  <w:t>a</w:t>
                </w:r>
              </w:sdtContent>
            </w:sdt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emoglob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72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02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8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71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3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022</w:t>
            </w: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T (ref="&lt;70%"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8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3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9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8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4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668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Type of admission (ref=postopera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1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4.6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83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Primary ICU admission diagnosis sepsis (</w:t>
            </w:r>
            <w:proofErr w:type="spellStart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ref:No</w:t>
            </w:r>
            <w:proofErr w:type="spellEnd"/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31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08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8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25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6.35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F45C9E" w:rsidP="00112CB7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130</w:t>
            </w:r>
          </w:p>
        </w:tc>
      </w:tr>
      <w:tr w:rsidR="00B5035B" w:rsidRPr="003F1B22" w:rsidTr="00665287">
        <w:trPr>
          <w:trHeight w:val="284"/>
        </w:trPr>
        <w:tc>
          <w:tcPr>
            <w:tcW w:w="7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b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b/>
                <w:color w:val="212121"/>
                <w:lang w:val="en-US"/>
              </w:rPr>
              <w:t>Transfusion episodes related features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Heart </w:t>
            </w:r>
            <w:r w:rsidR="00164194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rate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before transfusion &gt;100/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05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7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34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Infection requiring antibio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81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3.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160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Systolic arterial blood pressure before transfu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9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783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3F1B22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Therapeutic </w:t>
            </w:r>
            <w:r w:rsidR="00B5035B" w:rsidRPr="00665287">
              <w:rPr>
                <w:rFonts w:asciiTheme="minorHAnsi" w:hAnsiTheme="minorHAnsi" w:cstheme="minorHAnsi"/>
                <w:color w:val="212121"/>
                <w:lang w:val="en-US"/>
              </w:rPr>
              <w:t>anticoag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21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85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SOFA</w:t>
            </w:r>
            <w:r w:rsidR="00164194" w:rsidRPr="00665287">
              <w:rPr>
                <w:rFonts w:asciiTheme="minorHAnsi" w:hAnsiTheme="minorHAnsi" w:cstheme="minorHAnsi"/>
                <w:color w:val="212121"/>
                <w:lang w:val="en-US"/>
              </w:rPr>
              <w:t xml:space="preserve">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0.97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2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41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24 hours fluid</w:t>
            </w:r>
            <w:r w:rsidR="003F1B22">
              <w:rPr>
                <w:rFonts w:asciiTheme="minorHAnsi" w:hAnsiTheme="minorHAnsi" w:cstheme="minorHAnsi"/>
                <w:color w:val="212121"/>
                <w:lang w:val="en-US"/>
              </w:rPr>
              <w:t xml:space="preserve"> 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bal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00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9</w:t>
            </w:r>
            <w:r w:rsidR="0046551F">
              <w:rPr>
                <w:rFonts w:asciiTheme="minorHAnsi" w:hAnsiTheme="minorHAnsi" w:cstheme="minorHAnsi"/>
                <w:color w:val="212121"/>
                <w:lang w:val="en-US"/>
              </w:rPr>
              <w:t>10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5035B" w:rsidRPr="003F1B22" w:rsidTr="00665287">
        <w:trPr>
          <w:trHeight w:val="284"/>
        </w:trPr>
        <w:tc>
          <w:tcPr>
            <w:tcW w:w="3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Maximum platelet storage du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color w:val="212121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07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9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14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B5035B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37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[1.02</w:t>
            </w:r>
            <w:r w:rsidR="00FA7A36">
              <w:rPr>
                <w:rFonts w:asciiTheme="minorHAnsi" w:hAnsiTheme="minorHAnsi" w:cstheme="minorHAnsi"/>
                <w:color w:val="212121"/>
                <w:lang w:val="en-US"/>
              </w:rPr>
              <w:t>-</w:t>
            </w: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1.85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16" w:type="dxa"/>
              <w:right w:w="16" w:type="dxa"/>
            </w:tcMar>
          </w:tcPr>
          <w:p w:rsidR="00B5035B" w:rsidRPr="00665287" w:rsidRDefault="00162A66" w:rsidP="00B66D46">
            <w:pPr>
              <w:shd w:val="clear" w:color="auto" w:fill="FFFFFF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5287">
              <w:rPr>
                <w:rFonts w:asciiTheme="minorHAnsi" w:hAnsiTheme="minorHAnsi" w:cstheme="minorHAnsi"/>
                <w:color w:val="212121"/>
                <w:lang w:val="en-US"/>
              </w:rPr>
              <w:t>0.0371</w:t>
            </w:r>
          </w:p>
        </w:tc>
      </w:tr>
    </w:tbl>
    <w:p w:rsidR="00B5035B" w:rsidRPr="00665287" w:rsidRDefault="00B5035B" w:rsidP="00B5035B">
      <w:pPr>
        <w:shd w:val="clear" w:color="auto" w:fill="FFFFFF"/>
        <w:jc w:val="both"/>
        <w:rPr>
          <w:rFonts w:asciiTheme="minorHAnsi" w:hAnsiTheme="minorHAnsi" w:cstheme="minorHAnsi"/>
          <w:highlight w:val="white"/>
          <w:lang w:val="en-US"/>
        </w:rPr>
      </w:pPr>
      <w:r w:rsidRPr="00665287">
        <w:rPr>
          <w:rFonts w:asciiTheme="minorHAnsi" w:hAnsiTheme="minorHAnsi" w:cstheme="minorHAnsi"/>
          <w:highlight w:val="white"/>
          <w:lang w:val="en-US"/>
        </w:rPr>
        <w:t xml:space="preserve"> </w:t>
      </w:r>
    </w:p>
    <w:p w:rsidR="00B5035B" w:rsidRPr="003F1B22" w:rsidRDefault="00B5035B" w:rsidP="00B5035B">
      <w:pPr>
        <w:rPr>
          <w:rFonts w:asciiTheme="minorHAnsi" w:hAnsiTheme="minorHAnsi" w:cstheme="minorHAnsi"/>
          <w:lang w:val="en-US"/>
        </w:rPr>
      </w:pPr>
      <w:r w:rsidRPr="003F1B22">
        <w:rPr>
          <w:rFonts w:asciiTheme="minorHAnsi" w:hAnsiTheme="minorHAnsi" w:cstheme="minorHAnsi"/>
          <w:lang w:val="en-US"/>
        </w:rPr>
        <w:t xml:space="preserve">The corrected count increment was treated as a binary variable (upper than 7 or not). A positive estimate means that an increase in the variable of interest is associated with a platelet transfusion with a CCI&gt;7, whereas a negative one is the opposite. </w:t>
      </w:r>
    </w:p>
    <w:p w:rsidR="00543449" w:rsidRPr="00665287" w:rsidRDefault="00B5035B" w:rsidP="000F636B">
      <w:pPr>
        <w:jc w:val="both"/>
        <w:rPr>
          <w:rFonts w:asciiTheme="minorHAnsi" w:hAnsiTheme="minorHAnsi" w:cstheme="minorHAnsi"/>
          <w:color w:val="212121"/>
          <w:lang w:val="en-US"/>
        </w:rPr>
      </w:pPr>
      <w:r w:rsidRPr="00665287">
        <w:rPr>
          <w:rFonts w:asciiTheme="minorHAnsi" w:hAnsiTheme="minorHAnsi" w:cstheme="minorHAnsi"/>
          <w:i/>
          <w:color w:val="212121"/>
          <w:lang w:val="en-US"/>
        </w:rPr>
        <w:t>Abbreviations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: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BM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Body Mass Index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PT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Prothrombin Time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SAPS II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Simplified Acute Physiology Score II, </w:t>
      </w:r>
      <w:r w:rsidRPr="00665287">
        <w:rPr>
          <w:rFonts w:asciiTheme="minorHAnsi" w:hAnsiTheme="minorHAnsi" w:cstheme="minorHAnsi"/>
          <w:i/>
          <w:color w:val="212121"/>
          <w:lang w:val="en-US"/>
        </w:rPr>
        <w:t>SOFA</w:t>
      </w:r>
      <w:r w:rsidRPr="00665287">
        <w:rPr>
          <w:rFonts w:asciiTheme="minorHAnsi" w:hAnsiTheme="minorHAnsi" w:cstheme="minorHAnsi"/>
          <w:color w:val="212121"/>
          <w:lang w:val="en-US"/>
        </w:rPr>
        <w:t xml:space="preserve"> Sequential Organ Failure Assessment</w:t>
      </w:r>
    </w:p>
    <w:sectPr w:rsidR="00543449" w:rsidRPr="00665287" w:rsidSect="008A5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386C48"/>
    <w:multiLevelType w:val="hybridMultilevel"/>
    <w:tmpl w:val="4AB0A580"/>
    <w:lvl w:ilvl="0" w:tplc="CE564F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35B"/>
    <w:rsid w:val="00030072"/>
    <w:rsid w:val="00047910"/>
    <w:rsid w:val="000628EA"/>
    <w:rsid w:val="0006338E"/>
    <w:rsid w:val="00080536"/>
    <w:rsid w:val="00083EEA"/>
    <w:rsid w:val="000842C8"/>
    <w:rsid w:val="00092373"/>
    <w:rsid w:val="000A0A4C"/>
    <w:rsid w:val="000C2283"/>
    <w:rsid w:val="000C7A50"/>
    <w:rsid w:val="000E491C"/>
    <w:rsid w:val="000F636B"/>
    <w:rsid w:val="00100E2F"/>
    <w:rsid w:val="001043EC"/>
    <w:rsid w:val="00105827"/>
    <w:rsid w:val="00112CB7"/>
    <w:rsid w:val="00125DEC"/>
    <w:rsid w:val="00142934"/>
    <w:rsid w:val="00143518"/>
    <w:rsid w:val="00162A66"/>
    <w:rsid w:val="00164194"/>
    <w:rsid w:val="0017376D"/>
    <w:rsid w:val="001A4BE0"/>
    <w:rsid w:val="001A64D1"/>
    <w:rsid w:val="001B0980"/>
    <w:rsid w:val="001B3701"/>
    <w:rsid w:val="001B42BF"/>
    <w:rsid w:val="001B73E7"/>
    <w:rsid w:val="001C7980"/>
    <w:rsid w:val="001F0DDC"/>
    <w:rsid w:val="001F4FB6"/>
    <w:rsid w:val="00201B68"/>
    <w:rsid w:val="00214E4F"/>
    <w:rsid w:val="002469D2"/>
    <w:rsid w:val="00254827"/>
    <w:rsid w:val="002642C4"/>
    <w:rsid w:val="00295AC3"/>
    <w:rsid w:val="00336A1C"/>
    <w:rsid w:val="003455EC"/>
    <w:rsid w:val="0035105B"/>
    <w:rsid w:val="00363F01"/>
    <w:rsid w:val="003A274C"/>
    <w:rsid w:val="003D048C"/>
    <w:rsid w:val="003E444B"/>
    <w:rsid w:val="003F1B22"/>
    <w:rsid w:val="00411B93"/>
    <w:rsid w:val="00452DB0"/>
    <w:rsid w:val="00460E26"/>
    <w:rsid w:val="0046551F"/>
    <w:rsid w:val="00485440"/>
    <w:rsid w:val="0049125C"/>
    <w:rsid w:val="00495201"/>
    <w:rsid w:val="004B32BD"/>
    <w:rsid w:val="004B432C"/>
    <w:rsid w:val="004C69C3"/>
    <w:rsid w:val="004D2F17"/>
    <w:rsid w:val="004F59AC"/>
    <w:rsid w:val="005135A3"/>
    <w:rsid w:val="0051455F"/>
    <w:rsid w:val="00516818"/>
    <w:rsid w:val="005175B8"/>
    <w:rsid w:val="00543449"/>
    <w:rsid w:val="0055103A"/>
    <w:rsid w:val="005578B3"/>
    <w:rsid w:val="00557DC9"/>
    <w:rsid w:val="00576A0E"/>
    <w:rsid w:val="00595793"/>
    <w:rsid w:val="005A1016"/>
    <w:rsid w:val="005A1A39"/>
    <w:rsid w:val="005A2E71"/>
    <w:rsid w:val="005A4F60"/>
    <w:rsid w:val="005B420A"/>
    <w:rsid w:val="005C6F61"/>
    <w:rsid w:val="005F0A35"/>
    <w:rsid w:val="00603641"/>
    <w:rsid w:val="00603AAF"/>
    <w:rsid w:val="00630C05"/>
    <w:rsid w:val="00652E44"/>
    <w:rsid w:val="00665287"/>
    <w:rsid w:val="00684626"/>
    <w:rsid w:val="006909B5"/>
    <w:rsid w:val="006A6721"/>
    <w:rsid w:val="006B1C14"/>
    <w:rsid w:val="006B5B7F"/>
    <w:rsid w:val="006C2F72"/>
    <w:rsid w:val="006C3CF9"/>
    <w:rsid w:val="006E2800"/>
    <w:rsid w:val="006E7C86"/>
    <w:rsid w:val="006F1426"/>
    <w:rsid w:val="006F4D3B"/>
    <w:rsid w:val="00731E3D"/>
    <w:rsid w:val="00745B64"/>
    <w:rsid w:val="007521D4"/>
    <w:rsid w:val="007540C3"/>
    <w:rsid w:val="007553FE"/>
    <w:rsid w:val="007653F7"/>
    <w:rsid w:val="00777C8C"/>
    <w:rsid w:val="00791420"/>
    <w:rsid w:val="0079673B"/>
    <w:rsid w:val="007B361B"/>
    <w:rsid w:val="007C787F"/>
    <w:rsid w:val="007E2E11"/>
    <w:rsid w:val="007E5D08"/>
    <w:rsid w:val="007E6308"/>
    <w:rsid w:val="007F347B"/>
    <w:rsid w:val="007F4B9C"/>
    <w:rsid w:val="007F67C8"/>
    <w:rsid w:val="00806471"/>
    <w:rsid w:val="008522A4"/>
    <w:rsid w:val="00855AF8"/>
    <w:rsid w:val="00875AE2"/>
    <w:rsid w:val="008818EC"/>
    <w:rsid w:val="0089232D"/>
    <w:rsid w:val="008A522B"/>
    <w:rsid w:val="008C0BD8"/>
    <w:rsid w:val="008C3147"/>
    <w:rsid w:val="008E712E"/>
    <w:rsid w:val="00913510"/>
    <w:rsid w:val="00922F2E"/>
    <w:rsid w:val="00937978"/>
    <w:rsid w:val="00940823"/>
    <w:rsid w:val="0094225C"/>
    <w:rsid w:val="00944E99"/>
    <w:rsid w:val="0094536F"/>
    <w:rsid w:val="00945E2A"/>
    <w:rsid w:val="00964ED4"/>
    <w:rsid w:val="00977BDF"/>
    <w:rsid w:val="00981A02"/>
    <w:rsid w:val="009A5049"/>
    <w:rsid w:val="009A622E"/>
    <w:rsid w:val="009B4574"/>
    <w:rsid w:val="009C7929"/>
    <w:rsid w:val="009E0238"/>
    <w:rsid w:val="009E1321"/>
    <w:rsid w:val="00A07DC8"/>
    <w:rsid w:val="00A14A5A"/>
    <w:rsid w:val="00A3003B"/>
    <w:rsid w:val="00A34BFD"/>
    <w:rsid w:val="00A475A5"/>
    <w:rsid w:val="00A509D1"/>
    <w:rsid w:val="00A56C5C"/>
    <w:rsid w:val="00A5792C"/>
    <w:rsid w:val="00A6478A"/>
    <w:rsid w:val="00A75B93"/>
    <w:rsid w:val="00A771AE"/>
    <w:rsid w:val="00A81787"/>
    <w:rsid w:val="00A82486"/>
    <w:rsid w:val="00AB308D"/>
    <w:rsid w:val="00AD1EBE"/>
    <w:rsid w:val="00AD329D"/>
    <w:rsid w:val="00AD7A6B"/>
    <w:rsid w:val="00AE0903"/>
    <w:rsid w:val="00AF1109"/>
    <w:rsid w:val="00AF47B9"/>
    <w:rsid w:val="00AF4A36"/>
    <w:rsid w:val="00B244EF"/>
    <w:rsid w:val="00B32AAA"/>
    <w:rsid w:val="00B33D07"/>
    <w:rsid w:val="00B4187F"/>
    <w:rsid w:val="00B5035B"/>
    <w:rsid w:val="00B66D46"/>
    <w:rsid w:val="00B74F57"/>
    <w:rsid w:val="00B7518A"/>
    <w:rsid w:val="00B85B9D"/>
    <w:rsid w:val="00B970E7"/>
    <w:rsid w:val="00BB5CE5"/>
    <w:rsid w:val="00BE14EE"/>
    <w:rsid w:val="00C1107E"/>
    <w:rsid w:val="00C1275D"/>
    <w:rsid w:val="00C13160"/>
    <w:rsid w:val="00C16CF6"/>
    <w:rsid w:val="00C16F76"/>
    <w:rsid w:val="00C2444D"/>
    <w:rsid w:val="00C32C7E"/>
    <w:rsid w:val="00C743F0"/>
    <w:rsid w:val="00CA45E2"/>
    <w:rsid w:val="00CB3164"/>
    <w:rsid w:val="00CC08F4"/>
    <w:rsid w:val="00D01494"/>
    <w:rsid w:val="00D06EE1"/>
    <w:rsid w:val="00D13709"/>
    <w:rsid w:val="00D16CB2"/>
    <w:rsid w:val="00D23851"/>
    <w:rsid w:val="00D40B0D"/>
    <w:rsid w:val="00D55B2B"/>
    <w:rsid w:val="00D638EF"/>
    <w:rsid w:val="00D63C28"/>
    <w:rsid w:val="00D816EF"/>
    <w:rsid w:val="00D84356"/>
    <w:rsid w:val="00DD5AB8"/>
    <w:rsid w:val="00DE4458"/>
    <w:rsid w:val="00E04916"/>
    <w:rsid w:val="00E22C92"/>
    <w:rsid w:val="00E26615"/>
    <w:rsid w:val="00E33DCA"/>
    <w:rsid w:val="00E45455"/>
    <w:rsid w:val="00E4575F"/>
    <w:rsid w:val="00E50306"/>
    <w:rsid w:val="00E505B6"/>
    <w:rsid w:val="00EB19BA"/>
    <w:rsid w:val="00EB328D"/>
    <w:rsid w:val="00EE2FA2"/>
    <w:rsid w:val="00EE334B"/>
    <w:rsid w:val="00EE7183"/>
    <w:rsid w:val="00EF6659"/>
    <w:rsid w:val="00F00B01"/>
    <w:rsid w:val="00F260B9"/>
    <w:rsid w:val="00F26F16"/>
    <w:rsid w:val="00F3716E"/>
    <w:rsid w:val="00F45C9E"/>
    <w:rsid w:val="00F5786C"/>
    <w:rsid w:val="00F63AE0"/>
    <w:rsid w:val="00F779D7"/>
    <w:rsid w:val="00F858A1"/>
    <w:rsid w:val="00FA3B77"/>
    <w:rsid w:val="00FA7A36"/>
    <w:rsid w:val="00FC2095"/>
    <w:rsid w:val="00FC5770"/>
    <w:rsid w:val="00FD263B"/>
    <w:rsid w:val="00FD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D05CF-7954-4FD1-8B28-CDDE95178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35B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03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35B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35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35B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35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35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35B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35B"/>
    <w:rPr>
      <w:rFonts w:ascii="Arial" w:eastAsia="Arial" w:hAnsi="Arial" w:cs="Arial"/>
      <w:sz w:val="32"/>
      <w:szCs w:val="3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35B"/>
    <w:rPr>
      <w:rFonts w:ascii="Times New Roman" w:eastAsia="Times New Roman" w:hAnsi="Times New Roman" w:cs="Times New Roman"/>
      <w:color w:val="434343"/>
      <w:sz w:val="28"/>
      <w:szCs w:val="28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35B"/>
    <w:rPr>
      <w:rFonts w:ascii="Times New Roman" w:eastAsia="Times New Roman" w:hAnsi="Times New Roman" w:cs="Times New Roman"/>
      <w:color w:val="666666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35B"/>
    <w:rPr>
      <w:rFonts w:ascii="Times New Roman" w:eastAsia="Times New Roman" w:hAnsi="Times New Roman" w:cs="Times New Roman"/>
      <w:color w:val="666666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35B"/>
    <w:rPr>
      <w:rFonts w:ascii="Times New Roman" w:eastAsia="Times New Roman" w:hAnsi="Times New Roman" w:cs="Times New Roman"/>
      <w:i/>
      <w:color w:val="666666"/>
      <w:lang w:eastAsia="fr-FR"/>
    </w:rPr>
  </w:style>
  <w:style w:type="character" w:customStyle="1" w:styleId="Sous-titre1">
    <w:name w:val="Sous-titre1"/>
    <w:basedOn w:val="DefaultParagraphFont"/>
    <w:rsid w:val="00B5035B"/>
  </w:style>
  <w:style w:type="table" w:customStyle="1" w:styleId="TableNormal1">
    <w:name w:val="Table Normal1"/>
    <w:rsid w:val="00B5035B"/>
    <w:pPr>
      <w:spacing w:line="276" w:lineRule="auto"/>
    </w:pPr>
    <w:rPr>
      <w:rFonts w:ascii="Arial" w:eastAsia="Arial" w:hAnsi="Arial" w:cs="Arial"/>
      <w:sz w:val="22"/>
      <w:szCs w:val="22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5035B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5035B"/>
    <w:rPr>
      <w:rFonts w:ascii="Arial" w:eastAsia="Arial" w:hAnsi="Arial" w:cs="Arial"/>
      <w:sz w:val="52"/>
      <w:szCs w:val="52"/>
      <w:lang w:val="en-US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35B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5035B"/>
    <w:rPr>
      <w:rFonts w:ascii="Arial" w:eastAsia="Arial" w:hAnsi="Arial" w:cs="Arial"/>
      <w:color w:val="666666"/>
      <w:sz w:val="30"/>
      <w:szCs w:val="30"/>
      <w:lang w:val="en-US"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B5035B"/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35B"/>
    <w:rPr>
      <w:rFonts w:ascii="Arial" w:eastAsia="Arial" w:hAnsi="Arial" w:cs="Arial"/>
      <w:sz w:val="20"/>
      <w:szCs w:val="20"/>
      <w:lang w:val="en-US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35B"/>
    <w:rPr>
      <w:rFonts w:ascii="Times New Roman" w:eastAsia="Arial" w:hAnsi="Times New Roman" w:cs="Times New Roman"/>
      <w:sz w:val="18"/>
      <w:szCs w:val="18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35B"/>
    <w:rPr>
      <w:rFonts w:eastAsia="Arial"/>
      <w:sz w:val="18"/>
      <w:szCs w:val="18"/>
      <w:lang w:val="en-US"/>
    </w:rPr>
  </w:style>
  <w:style w:type="character" w:customStyle="1" w:styleId="TextedebullesCar1">
    <w:name w:val="Texte de bulles Car1"/>
    <w:basedOn w:val="DefaultParagraphFont"/>
    <w:uiPriority w:val="99"/>
    <w:semiHidden/>
    <w:rsid w:val="00B5035B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35B"/>
    <w:rPr>
      <w:rFonts w:ascii="Arial" w:eastAsia="Arial" w:hAnsi="Arial" w:cs="Arial"/>
      <w:b/>
      <w:bCs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35B"/>
    <w:rPr>
      <w:b/>
      <w:bCs/>
    </w:rPr>
  </w:style>
  <w:style w:type="character" w:customStyle="1" w:styleId="ObjetducommentaireCar1">
    <w:name w:val="Objet du commentaire Car1"/>
    <w:basedOn w:val="CommentTextChar"/>
    <w:uiPriority w:val="99"/>
    <w:semiHidden/>
    <w:rsid w:val="00B5035B"/>
    <w:rPr>
      <w:rFonts w:ascii="Arial" w:eastAsia="Arial" w:hAnsi="Arial" w:cs="Arial"/>
      <w:b/>
      <w:bCs/>
      <w:sz w:val="20"/>
      <w:szCs w:val="20"/>
      <w:lang w:val="en-US" w:eastAsia="fr-FR"/>
    </w:rPr>
  </w:style>
  <w:style w:type="table" w:customStyle="1" w:styleId="7">
    <w:name w:val="7"/>
    <w:basedOn w:val="TableNormal1"/>
    <w:rsid w:val="00B5035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rsid w:val="00B5035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rsid w:val="00B5035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5035B"/>
    <w:pPr>
      <w:spacing w:after="200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035B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5035B"/>
    <w:rPr>
      <w:rFonts w:ascii="Arial" w:eastAsia="Arial" w:hAnsi="Arial" w:cs="Arial"/>
      <w:sz w:val="22"/>
      <w:szCs w:val="22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B5035B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5035B"/>
    <w:rPr>
      <w:rFonts w:ascii="Arial" w:eastAsia="Arial" w:hAnsi="Arial" w:cs="Arial"/>
      <w:sz w:val="22"/>
      <w:szCs w:val="22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B5035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5035B"/>
    <w:pPr>
      <w:spacing w:line="276" w:lineRule="auto"/>
      <w:jc w:val="center"/>
    </w:pPr>
    <w:rPr>
      <w:rFonts w:ascii="Arial" w:eastAsia="Arial" w:hAnsi="Arial" w:cs="Arial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5035B"/>
    <w:rPr>
      <w:rFonts w:ascii="Arial" w:eastAsia="Arial" w:hAnsi="Arial" w:cs="Arial"/>
      <w:sz w:val="22"/>
      <w:szCs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B5035B"/>
    <w:pPr>
      <w:jc w:val="both"/>
    </w:pPr>
    <w:rPr>
      <w:rFonts w:ascii="Arial" w:eastAsia="Arial" w:hAnsi="Arial" w:cs="Arial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B5035B"/>
    <w:rPr>
      <w:rFonts w:ascii="Arial" w:eastAsia="Arial" w:hAnsi="Arial" w:cs="Arial"/>
      <w:sz w:val="22"/>
      <w:szCs w:val="22"/>
      <w:lang w:eastAsia="fr-FR"/>
    </w:rPr>
  </w:style>
  <w:style w:type="paragraph" w:styleId="NormalWeb">
    <w:name w:val="Normal (Web)"/>
    <w:basedOn w:val="Normal"/>
    <w:uiPriority w:val="99"/>
    <w:unhideWhenUsed/>
    <w:rsid w:val="00B5035B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B503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35B"/>
    <w:rPr>
      <w:sz w:val="16"/>
      <w:szCs w:val="16"/>
    </w:rPr>
  </w:style>
  <w:style w:type="table" w:customStyle="1" w:styleId="1">
    <w:name w:val="1"/>
    <w:basedOn w:val="TableNormal"/>
    <w:rsid w:val="00105827"/>
    <w:pPr>
      <w:spacing w:line="276" w:lineRule="auto"/>
    </w:pPr>
    <w:rPr>
      <w:rFonts w:ascii="Arial" w:eastAsia="Arial" w:hAnsi="Arial" w:cs="Arial"/>
      <w:sz w:val="22"/>
      <w:szCs w:val="22"/>
      <w:lang w:val="en-US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3003B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3</Pages>
  <Words>2452</Words>
  <Characters>1398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Aubron</dc:creator>
  <cp:keywords/>
  <dc:description/>
  <cp:lastModifiedBy>Prasanth N.</cp:lastModifiedBy>
  <cp:revision>8</cp:revision>
  <dcterms:created xsi:type="dcterms:W3CDTF">2023-09-07T14:07:00Z</dcterms:created>
  <dcterms:modified xsi:type="dcterms:W3CDTF">2023-09-27T05:06:00Z</dcterms:modified>
</cp:coreProperties>
</file>